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3F22" w:rsidRPr="00333F22" w:rsidRDefault="00333F22">
      <w:pPr>
        <w:rPr>
          <w:rFonts w:ascii="Times New Roman" w:hAnsi="Times New Roman" w:cs="Times New Roman"/>
          <w:b/>
        </w:rPr>
      </w:pPr>
      <w:r w:rsidRPr="00333F22">
        <w:rPr>
          <w:rFonts w:ascii="Times New Roman" w:hAnsi="Times New Roman" w:cs="Times New Roman"/>
          <w:b/>
        </w:rPr>
        <w:t xml:space="preserve">Text S1: </w:t>
      </w:r>
      <w:bookmarkStart w:id="0" w:name="_GoBack"/>
      <w:bookmarkEnd w:id="0"/>
      <w:r w:rsidRPr="00333F22">
        <w:rPr>
          <w:rFonts w:ascii="Times New Roman" w:hAnsi="Times New Roman" w:cs="Times New Roman"/>
          <w:b/>
        </w:rPr>
        <w:t>Plasmid sequences</w:t>
      </w:r>
    </w:p>
    <w:p w:rsidR="00333F22" w:rsidRDefault="00333F22">
      <w:pPr>
        <w:rPr>
          <w:rFonts w:ascii="Times New Roman" w:hAnsi="Times New Roman" w:cs="Times New Roman"/>
        </w:rPr>
      </w:pPr>
    </w:p>
    <w:p w:rsidR="004C6618" w:rsidRDefault="00C371A7">
      <w:pPr>
        <w:rPr>
          <w:rFonts w:ascii="Times New Roman" w:hAnsi="Times New Roman" w:cs="Times New Roman"/>
        </w:rPr>
      </w:pPr>
      <w:r w:rsidRPr="004C6618">
        <w:rPr>
          <w:rFonts w:ascii="Times New Roman" w:hAnsi="Times New Roman" w:cs="Times New Roman"/>
        </w:rPr>
        <w:t>&gt;pVL1392</w:t>
      </w:r>
      <w:r w:rsidR="004C6618">
        <w:rPr>
          <w:rFonts w:ascii="Times New Roman" w:hAnsi="Times New Roman" w:cs="Times New Roman"/>
        </w:rPr>
        <w:t>-MBP-PGM</w:t>
      </w:r>
    </w:p>
    <w:p w:rsidR="004A7234" w:rsidRPr="004C6618" w:rsidRDefault="00C371A7">
      <w:pPr>
        <w:rPr>
          <w:rFonts w:ascii="Times New Roman" w:hAnsi="Times New Roman" w:cs="Times New Roman"/>
        </w:rPr>
      </w:pPr>
      <w:r w:rsidRPr="004C6618">
        <w:rPr>
          <w:rFonts w:ascii="Times New Roman" w:hAnsi="Times New Roman" w:cs="Times New Roman"/>
        </w:rPr>
        <w:t xml:space="preserve">AAGCTTTACTCGTAAAGCGAGTTGAAGGATCATATTTAGTTGCGTTTATG AGATAAGATTGAAAGCACGTGTAAAATGTTTCCCGCGCGTTGGCACAACT ATTTACAATGCGGCCAAGTTATAAAAGATTCTAATCTGATATGTTTTAAA ACACCTTTGCGGCCCGAGTTGTTTGCGTACGTGACTAGCGAAGAAGATGT GTGGACCGCAGAACAGATAGTAAAACAAAACCCTAGTATTGGAGCAATAA TCGATTTAACCAACACGTCTAAATATTATGATGGTGTGCATTTTTTGCGG GCGGGCCTGTTATACAAAAAAATTCAAGTACCTGGCCAGACTTTGCCGCC TGAAAGCATAGTTCAAGAATTTATTGACACGGTAAAAGAATTTACAGAAA AGTGTCCCGGCATGTTGGTGGGCGTGCACTGCACACACGGTATTAATCGC ACCGGTTACATGGTGTGCAGATATTTAATGCACACCCTGGGTATTGCGCC GCAGGAAGCCATAGATAGATTCGAAAAAGCCAGAGGTCACAAAATTGAAA GACAAAATTACGTTCAAGATTTATTAATTTAATTAATATTATTTGCATTC TTTAACAAATACTTTATCCTATTTTCAAATTGTTGCGCTTCTTCCAGCGA ACCAAAACTATGCTTCGCTTGCTCCGTTTAGCTTGTAGCCGATCAGTGGC GTTGTTCCAATCGACGGTAGGATTAGGCCGGATATTCTCCACCACAATGT TGGCAACGTTGATGTTACGTTTATGCTTTTGGTTTTCCACGTACGTCTTT TGGCCGGTAATAGCCGTAAACGTAGTGCCGTCGCGCGTCACGCACAACAC CGGATGTTTGCGCTTGTCCGCGGGGTATTGAACCGCGCGATCCGACAAAT CCACCACTTTGGCAACTAAATCGGTGACCTGCGCGTCTTTTTTCTGCATT ATTTCGTCTTTCTTTTGCATGGTTTCCTGGAAGCCGGTGTACATGCGGTT TAGATCAGTCATGACGCGCGTGACCTGCAAATCTTTGGCCTCGATCTGCT TGTCCTTGATGGCAACGATGCGTTCAATAAACTCTTGTTTTTTAACAAGT TCCTCGGTTTTTTGCGCCACCACCGCTTGCAGCGCGTTTGTGTGCTCGGT GAATGTCGCAATCAGCTTAGTCACCAACTGTTTGCTCTCCTCCTCCCGTT GTTTGATCGCGGGATCGTACTTGCCGGTGCAGAGCACTTGAGGAATTACT TCTTCTAAAAGCCATTCTTGTAATTCTATGGCGTAAGGCAATTTGGACTT CATAATCAGCTGAATCACGCCGGATTTAGTAATGAGCACTGTATGCGGCT GCAAATACAGCGGGTCGCCCCTTTTCACGACGCTGTTAGAGGTAGGGCCC CCATTTTGGATGGTCTGCTCAAATAACGATTTGTATTTATTGTCTACATG AACACGTATAGCTTTATCACAAACTGTATATTTTAAACTGTTAGCGACGT CCTTGGCCACGAACCGGACCTGTTGGTCGCGCTCTAGCACGTACCGCAGG TTGAACGTATCTTCTCCAAATTTAAATTCTCCAATTTTAACGCGAGCCAT TTTGATACACGTGTGTCGATTTTGCAACAACTATTGTTTTTTAACGCAAA CTAAACTTATTGTGGTAAGCAATAATTAAATATGGGGGAACATGCGCCGC TACAACACTCGTCGTTATGAACGCAGACGGCGCCGGTCTCGGCGCAAGCG GCTAAAACGTGTTGCGCGTTCAACGCGGCAAACATCGCAAAAGCCAATAG TACAGTTTTGATTTGCATATTAACGGCGATTTTTTAAATTATCTTATTTA ATAAATAGTTATGACGCCTACAACTCCCCGCCCGCGTTGACTCGCTGCAC CTCGAGCAGTTCGTTGACGCCTTCCTCCGTGTGGCCGAACACGTCGAGCG GGTGGTCGATGACCAGCGGCGTGCCGCACGCGACGCACAAGTATCTGTAC ACCGAATGATCGTCGGGCGAAGGCACGTCGGCCTCCAAGTGGCAATATTG GCAAATTCGAAAATATATACAGTTGGGTTGTTTGCGCATATCTATCGTGG CGTTGGGCATGTACGTCCGAACGTTGATTTGCATGCAAGCCGAAATTAAA TCATTGCGATTAGTGCGATTAAAACGTTGTACATCCTCGCTTTTAATCAT GCCGTCGATTAAATCGCGCAATCGAGTCAAGTGATCAAAGTGTGGAATAA TGTTTTCTTTGTATTCCCGAGTCAAGCGCAGCGCGTATTTTAACAAACTA GCCATCTTGTAAGTTAGTTTCATTTAATGCAACTTTATCCAATAATATAT </w:t>
      </w:r>
      <w:r w:rsidRPr="004C6618">
        <w:rPr>
          <w:rFonts w:ascii="Times New Roman" w:hAnsi="Times New Roman" w:cs="Times New Roman"/>
        </w:rPr>
        <w:lastRenderedPageBreak/>
        <w:t xml:space="preserve">TATGTATCGCACGTCAAGAATTAACAATGCGCCCGTTGTCGCATCTCAAC ACGACTATGATAGAGATCAAATAAAGCGCGAATTAAATAGCTTGCGACGC AACGTGCACGATCTGTGCACGCGTTCCGGCACGAGCTTTGATTGTAATAA GTTTTTACGAAGCGATGACATGACCCCCGTAGTGACAACGATCACGCCCA AAAGAACTGCCGACTACAAAATTACCGAGTATGTCGGTGACGTTAAAACT ATTAAGCCATCCAATCGACCGTTAGTCGAATCAGGACCGCTGGTGCGAGA AGCCGCGAAGTATGGCGAATGCATCGTATAACGTGTGGAGTCCGCTCATT AGAGCGTCATGTTTAGACAAGAAAGCTACATATTTAATTGATCCCGATGA TTTTATTGATAAATTGACCCTAACTCCATACACGGTATTCTACAATGGCG GGGTTTTGGTCAAAATTTCCGGACTGCGATTGTACATGCTGTTAACGGCT CCGCCCACTATTAATGAAATTAAAAATTCCAATTTTAAAAAACGCAGCAA GAGAAACATTTGTATGAAAGAATGCGTAGAAGGAAAGAAAAATGTCGTCG ACATGCTGAACAACAAGATTAATATGCCTCCGTGTATAAAAAAAATATTG AACGATTTGAAAGAAAACAATGTACCGCGCGGCGGTATGTACAGGAAGAG GTTTATACTAAACTGTTACATTGCAAACGTGGTTTCGTGTGCCAAGTGTG AAAACCGATGTTTAATCAAGGCTCTGACGCATTTCTACAACCACGACTCC AAGTGTGTGGGTGAAGTCATGCATCTTTTAATCAAATCCCAAGATGTGTA TAAACCACCAAACTGCCAAAAAATGAAAACTGTCGACAAGCTCTGTCCGT TTGCTGGCAACTGCAAGGGTCTCAATCCTATTTGTAATTATTGAATAATA AAACAATTATAAATGCTAAATTTGTTTTTTATTAACGATACAAACCAAAC GCAACAAGAACATTTGTAGTATTATCTATAATTGAAAACGCGTAGTTATA ATCGCTGAGGTAATATTTAAAATCATTTTCAAATGATTCACAGTTAATTT GCGACAATATAATTTTATTTTCACATAAACTAGACGCCTTGTCGTCTTCT TCTTCGTATTCCTTCTCTTTTTCATTTTTCTCCTCATAAAAATTAACATA GTTATTATCGTATCCATATATGTATCTATCGTATAGAGTAAATTTTTTGT TGTCATAAATATATATGTCTTTTTTAATGGGGTGTATAGTACCGCTGCGC ATAGTTTTTCTGTAATTTACAACAGTGCTATTTTCTGGTAGTTCTTCGGA GTGTGTTGCTTTAATTATTAAATTTATATAATCAATGAATTTGGGATCGT CGGTTTTGTACAATATGTTGCCGGCATAGTACGCAGCTTCTTCTAGTTCA ATTACACCATTTTTTAGCAGCACCGGATTAACATAACTTTCCAAAATGTT GTACGAACCGTTAAACAAAAACAGTTCACCTCCCTTTTCTATACTATTGT CTGCGAGCAGTTGTTTGTTGTTAAAAATAACAGCCATTGTAATGAGACGC ACAAACTAATATCACAAACTGGAAATGTCTATCAATATATAGTTGCTGAT ATCATGGAGATAATTAAAATGATAACCATCTCGCAAATAAATAAGTATTT TACTGTTTTCGTAACAGTTTTGTAATAAAAAAACCTATAAATATTCCGGA TTATTCATACCGTCCCACCATCGGGCGCGGATCAGATCCACTAGTATGAA AATCGAAGAAGGTAAACTGGTAATCTGGATTAACGGCGATAAAGGCTATA ACGGTCTCGCTGAAGTCGGTAAGAAATTCGAGAAAGATACCGGAATTAAA GTCACCGTTGAGCATCCGGATAAACTGGAAGAGAAATTCCCACAGGTTGC GGCAACTGGCGATGGCCCTGACATTATCTTCTGGGCACACGACCGCTTTG GTGGCTACGCTCAATCTGGCCTGTTGGCTGAAATCACCCCGGACAAAGCG TTCCAGGACAAGCTGTATCCGTTTACCTGGGATGCCGTACGTTACAACGG CAAGCTGATTGCTTACCCGATCGCTGTTGAAGCGTTATCGCTGATTTATA ACAAAGATCTGCTGCCGAACCCGCCAAAAACCTGGGAAGAGATCCCGGCG CTGGATAAAGAACTGAAAGCGAAAGGTAAGAGCGCGCTGATGTTCAACCT GCAAGAACCGTACTTCACCTGGCCGCTGATTGCTGCTGACGGGGGTTATG CGTTCAAGTATGAAAACGGCAAGTACGACATTAAAGACGTGGGCGTGGAT AACGCTGGCGCGAAAGCGGGTCTGACCTTCCTGGTTGACCTGATTAAAAA CAAACACATGAATGCAGACACCGATTACTCCATCGCAGAAGCTGCCTTTA ATAAAGGCGAAACAGCGATGACCATCAACGGCCCGTGGGCATGGTCCAAC </w:t>
      </w:r>
      <w:r w:rsidRPr="004C6618">
        <w:rPr>
          <w:rFonts w:ascii="Times New Roman" w:hAnsi="Times New Roman" w:cs="Times New Roman"/>
        </w:rPr>
        <w:lastRenderedPageBreak/>
        <w:t xml:space="preserve">ATCGACACCAGCAAAGTGAATTATGGTGTAACGGTACTGCCGACCTTCAA GGGTCAACCATCCAAACCGTTCGTTGGCGTGCTGAGCGCAGGTATTAACG CCGCCAGTCCGAACAAAGAGCTGGCAAAAGAGTTCCTCGAAAACTATCTG CTGACTGATGAAGGTCTGGAAGCGGTTAATAAAGACAAACCGCTGGGTGC CGTAGCGCTGAAGTCTTACGAGGAAGAGTTGGCGAAAGATCCACGTATTG CCGCCACCATGGAAAACGCCCAGAAAGGTGAAATCATGCCGAACATCCCG CAGATGTCCGCTTTCTGGTATGCCGTGCGTACTGCGGTGATCAACGCCGC CAGCGGTCGTCAGACTGTCGATGAAGCCCTGAAAGACGCGCAGACTAATT CGAGCTCGAACAACAACAACAATAACAATAACAACAACCTCGGGATCGAG GGAAGGGGTTCGATGTTCTACAACGACGAAGAAGAAGAGGATTGGGGTGA CAAAAACGAGAAAGATGCAGAGGACGAGTTTCAGGATCTGAACCCGAGCG AGCATAAGAAACGTATCCCGAATAACCGTCCGAAGCTGCAGCCAAAACCG CAAAAGAAAAAGAAAGAGGTTCAGGAGTGCGAGTTTGCGATTGATGATCC GATTAAGCGCCGTCAGCTGGCCAATTACCAGCACGTGCCTGTGCGCTTGG AAGCGGGCGAGAAAATGAATATCAATGTCCAGTACGATGATGGCCAGGTT CGCAAGTTTGGTCAACAAAAAGCTTTCGAAGAAAAACTGATTCCAATTAG CAAATCCGGTACCTTCATCTATGAGGCTAGCACCGGCAAACTGGAGCGTA AGAACCCGGGTCGTCCTCGCGAAGATACCCGTAGCCTGTTCGATGATCCA AAACTGCAGAAGATGCGCAATAACTATGTTCCGAAACTGTTGCAACGCAT CACGACCAACAATACGAAAGAAGTTGACGAAGAAGAAGGTGTGCAGGACC CAGGTGTCTCTTGGAAGCCGGTCAAGTCCGTCCACGAGGTGCCGGAAAGC TTCTACATGCGCCAAGTGTTTGACAAGAGCGCGTCTGGTCCGCGTAGCAT CGATAAGTCTAAGATCAAATCTGAGTATGACGCCTTTCGTCTGTTCTTTG ATAATGACATCTATAACACGATCATTAAGCACACGCGTGAACGTTACCAG CAAAAAGTGGAAGAGCAAATCTATTCCTATATCCATGGCATGGTTCACAT GGGCATTCGTGCAAAGAAGCCGACGCTGATGCAGTGGGAATTCACCGAAT ACGAGCTGGAGGCGTACTTCGCTGTTCAGATCTTCTTCGGCATTGTTCGC TTGTCTAATCAACGCGACTACTGGAAAAGCTCCGCACGTCAAAAGCCGAT CAAAAAGGCGGAAACGGGTCGCCGTAAGTTGCGCGAACTGGCGCAGGAGA AAATGGACCGTTACGCGCATTGGGTGACCCAGCGTATGAGCTCTATCGTG TCCTACGAAAAGTTCAAAACGATCCGTAATTGCCTGAACATTAGCGGCGC AGAAGCGCTGAAACTGAAGGGTCGTGACCCGATCTGGAAGATTCGTGACT TTCTGAACCAGATGAACATGCGCTTCGCCAAATACTACTACCCGGGTGAA TTCATTACCATTGACGAAGGCATGATTCCGTTCGCGGGCAAGGTTCAGTT CAAAGTCTACAATCCGGATAAACCTACTAAATGGGGTATCAAAGAGTATC TGCTGTGTGATGCAAGCAATACCTACACCTTCCAACTGCGCCTGTATCAC GGCCAGACTATGTGGAACAACGATTTCAAACAAACGATGTTCGTTAATGA AGAGGACACGCAACACCGTACGATGGAGCTGGTCTTGCAAATGTGTAAAG ATTACGAGCACAAAGCCCATAAAGTGGTGATGGATAACTACTATTCGAGC TGGATGCTGTTTCGTGAGCTGCGCAACCGTGGTATCGGTGCCGTGGGTAC CATCCGCCACAATCGTACCGGCCTGACTAAGAAAGATCTGACCAGCAAGC ACTTTCAACAGATCTATAACCAATATCATTATGCGTATTACTTGAATCAA AGCAACGAACTGATGCTGATGTACTTTCAAGGTACCAGCGAGAAAGAGAT TGCATTGATTAGCAATTTCTTGGACAATAGCCTGAATGAGCAGCACATGT GGGACATTTCCAAGCAGCACTACTATGTCCCGCACCTGAAGGCACCGTAT ATGATGTACGTTTACAATAAGTACAAAGGTGGTGTTGACCGTCGTAATAG CTATGTCGTTAAGTATCGCAGCCGTTTTCCGGCGAAGAAATGGTGGCAAA GCGTTTTCGAGCGTCTGTTCGAGACTGCGATCCTGAATGCATACCTGATT TTCCGTAGCTACAACCCGGAGAGCTCTTACCGCAACAAAGGCCAGATGCG CGACTTCCGTATCAACCTGATGTATCAATTTGCCGAACGTTACAAGAGCT </w:t>
      </w:r>
      <w:r w:rsidRPr="004C6618">
        <w:rPr>
          <w:rFonts w:ascii="Times New Roman" w:hAnsi="Times New Roman" w:cs="Times New Roman"/>
        </w:rPr>
        <w:lastRenderedPageBreak/>
        <w:t xml:space="preserve">ATGAGCACCAGCAGGAAGAGAATGGCAAGAACCGCTTCTCGTACTTTGCG AAGATTCAACCGCATACCTTCATTGAGGGTGAAGAGATTGTGAAGTGTTC CGAGTGTGGTAATGAAACCAAAGTCTTTTGTCAAGAGTGCACCATTCTGA AAGCAGAGGTTGTGGGTCTGTGCCACGAGAAGGACACCATTAAGTGCCAA CGTTTTCATGAGTTTATGGATTTTGAGCTGGACAAAAACAAAGAAGTCAT TGATAAACGTAAGGGCAAAGATCCGTACAAGCCGAACTTTTTGGAGAAGC TGAATCAGCGTACGAACGCGAAAGGTAACCAAAGCAGCCAGAAGAAAGAA AGCCCGCTGGTGAACCTGCTGAATAAGATTAACGACCAGATCAAGCAGGA AGCTCGTGTTAAACAGGAAGTCAAACGTGAAGATAACACCAATAAGCAAA CGACCTACATCATCCCGGAGGTCAAATCGGAGGACGAGAGCTCCACCGAT AGCGATATCTACATTCAGCGTACCACGAACCAGCGCCTGATCGAGATTCA TCAGAAGATTGAGCAGATGAGCATGTGCAGCGAAGAGTTCCTGAACGGTT CGGTGGCCAACAGCCAGGAGAATTTCGCGGAACGTGATGAGAATGACCAG TTCAACGATAACAATGGTAACGACGACAATCAATTTCAGTTTCCGCAGCA ACGTGCCCAGCAGATCGACGATGATGACGAACAACGCAACAGCAAAAACG AAGAGCAGCAGAAGGACTTCATTAAGAAAATGATGGAGTTTGCGGACGAC GAGGGCTCCGAAAATGAAGAAATTCAGTATCCGGAGGATGAGGCTGATCA CTTCTACCAACAACTGCTGCAACAGGAAGAGCAGGCGATCAAGTATCAAC AAAAGAAACAGCTGCAGCAGCAACTGGAAGAAGAGTCCGAACGCAGCAAT ATCTCCCACAAGAGCAAGAAGCAACAAAAACTGGAACAAAAGTTTATCGA AACGAGCATGCGTGGTATCAAACAGAGCCAAATTCAGAGCAATAGCGAGA TCGGCCAGGACCTGCAAAAGATTATCAGCGCAAGCCAAGACCTGAATCAG ATTAGCAAACAGATCACCGAGAGCAAAGGCGATAATCAAAACAGCCAGAG CGACCAATGACTCGAGCACCACCACCACCACCACTGAGATCCGGCTGCTA ACAAAGCCCGAAAGGAAGCTGAGTTGGCTGCTGCCACCGCTGAGCGGATC CTTTCCTGGGACCCGGCAAGAACCAAAAACTCACTCTCTTCAAGGAAATC CGTAATGTTAAACCCGACACGATGAAGCTTGTCGTTGGATGGAAAGGAAA AGAGTTCTACAGGGAAACTTGGACCCGCTTCATGGAAGACAGCTTCCCCA TTGTTAACGACCAAGAAGTGATGGATGTTTTCCTTGTTGTCAACATGCGT CCCACTAGACCCAACCGTTGTTACAAATTCCTGGCCCAACACGCTCTGCG TTGCGACCCCGACTATGTACCTCATGACGTGATTAGGATCGTCGAGCCTT CATGGGTGGGCAGCAACAACGAGTACCGCATCAGCCTGGCTAAGAAGGGC GGCGGCTGCCCAATAATGAACCTTCACTCTGAGTACACCAACTCGTTCGA ACAGTTCATCGATCGTGTCATCTGGGAGAACTTCTACAAGCCCATCGTTT ACATCGGTACCGACTCTGCTGAAGAGGAGGAAATTCTCCTTGAAGTTTCC CTGGTGTTCAAAGTAAAGGAGTTTGCACCAGACGCACCTCTGTTCACTGG TCCGGCGTATTAAAACACGATACATTGTTATTAGTACATTTATTAAGCGC TAGATTCTGTGCGTTGTTGATTTACAGACAATTGTTGTACGTATTTTAAT AATTCATTAAATTTATAATCTTTAGGGTGGTATGTTAGAGCGAAAATCAA ATGATTTTCAGCGTCTTTATATCTGAATTTAAATATTAAATCCTCAATAG ATTTGTAAAATAGGTTTCGATTAGTTTCAAACAAGGGTTGTTTTTCCGAA CCGATGGCTGGACTATCTAATGGATTTTCGCTCAACGCCACAAAACTTGC CAAATCTTGTAGCAGCAATCTAGCTTTGTCGATATTCGTTTGTGTTTTGT TTTGTAATAAAGGTTCGACGTCGTTCAAAATATTATGCGCTTTTGTATTT CTTTCATCACTGTCGTTAGTGTACAATTGACTCGACGTAAACACGTTAAA TAAAGCTTGGACATATTTAACATCGGGCGTGTTAGCTTTATTAGGCCGAT TATCGTCGTCGTCCCAACCCTCGTCGTTAGAAGTTGCTTCCGAAGACGAT TTTGCCATAGCCACACGACGCCTATTAATTGTGTCGGCTAACACGTCCGC GATCAAATTTGTAGTTGAGCTTTTTGGAATTATTTCTGATTGCGGGCGTT TTTGGGCGGGTTTCAATCTAACTGTGCCCGATTTTAATTCAGACAACACG </w:t>
      </w:r>
      <w:r w:rsidRPr="004C6618">
        <w:rPr>
          <w:rFonts w:ascii="Times New Roman" w:hAnsi="Times New Roman" w:cs="Times New Roman"/>
        </w:rPr>
        <w:lastRenderedPageBreak/>
        <w:t xml:space="preserve">TTAGAAAGCGATGGTGCAGGCGGTGGTAACATTTCAGACGGCAAATCTAC TAATGGCGGCGGTGGTGGAGCTGATGATAAATCTACCATCGGTGGAGGCG CAGGCGGGGCTGGCGGCGGAGGCGGAGGCGGAGGTGGTGGCGGTGATGCA GACGGCGGTTTAGGCTCAAATGTCTCTTTAGGCAACACAGTCGGCACCTC AACTATTGTACTGGTTTCGGGCGCCGTTTTTGGTTTGACCGGTCTGAGAC GAGTGCGATTTTTTTCGTTTCTAATAGCTTCCAACAATTGTTGTCTGTCG TCTAAAGGTGCAGCGGGTTGAGGTTCCGTCGGCATTGGTGGAGCGGGCGG CAATTCAGACATCGATGGTGGTGGTGGTGGTGGAGGCGCTGGAATGTTAG GCACGGGAGAAGGTGGTGGCGGCGGTGCCGCCGGTATAATTTGTTCTGGT TTAGTTTGTTCGCGCACGATTGTGGGCACCGGCGCAGGCGCCGCTGGCTG CACAACGGAAGGTCGTCTGCTTCGAGGCAGCGCTTGGGGTGGTGGCAATT CAATATTATAATTGGAATACAAATCGTAAAAATCTGCTATAAGCATTGTA ATTTCGCTATCGTTTACCGTGCCGATATTTAACAACCGCTCAATGTAAGC AATTGTATTGTAAAGAGATTGTCTCAAGCTCGCCGCACGCCGATAACAAG CCTTTTCATTTTTACTACAGCATTGTAGTGGCGAGACACTTCGCTGTCGT CGACGTACATGTATGCTTTGTTGTCAAAAACGTCGTTGGCAAGCTTTAAA ATATTTAAAAGAACATCTCTGTTCAGCACCACTGTGTTGTCGTAAATGTT GTTTTTGATAATTTGCGCTTCCGCAGTATCGACACGTTCAAAAAATTGAT GCGCATCAATTTTGTTGTTCCTATTATTGAATAAATAAGATTGTACAGAT TCATATCTACGATTCGTCATGGCCACCACAAATGCTACGCTGCAAACGCT GGTACAATTTTACGAAAACTGCAAAAACGTCAAAACTCGGTATAAAATAA TCAACGGGCGCTTTGGCAAAATATCTATTTTATCGCACAAGCCCACTAGC AAATTGTATTTGCAGAAAACAATTTCGGCGCACAATTTTAACGCTGACGA AATAAAAGTTCACCAGTTAATGAGCGACCACCCAAATTTTATAAAAATCT ATTTTAATCACGGTTCCATCAACAACCAAGTGATCGTGATGGACTACATT GACTGTCCCGATTTATTTGAAACACTACAAATTAAAGGCGAGCTTTCGTA CCAACTTGTTAGCAATATTATTAGACAGCTGTGTGAAGCGCTCAACGATT TGCACAAGCACAATTTCATACACAACGACATAAAACTCGAAAATGTCTTA TATTTCGAAGCACTTGATCGCGTGTATGTTTGCGATTACGGATTGTGCAA ACACGAAAACTCACTTAGCGTGCACGACGGCACGTTGGAGTATTTTAGTC CGGAAAAAATTCGACACACAACTATGCACGTTTCGTTTGACTGGTACGCG GCGTGTTAACATACAAGTTGCTAACGTAATCATGGTCATAGCTGTTTCCT GTGTGAAATTGTTATCCGCTCACAATTCCACACAACATACGAGCCGGAAG CATAAAGTGTAAAGCCTGGGGTGCCTAATGAGTGAGCTAACTCACATTAA TTGCGTTGCGCTCACTGCCCGCTTTCCAGTCGGGAAACCTGTCGTGCCAG CTGCATTAATGAATCGGCCAACGCGCGGGGAGAGGCGGTTTGCGTATTGG GCGCTCTTCCGCTTCCTCGCTCACTGACTCGCTGCGCTCGGTCGTTCGGC TGCGGCGAGCGGTATCAGCTCACTCAAAGGCGGTAATACGGTTATCCACA GAATCAGGGGATAACGCAGGAAAGAACATGTGAGCAAAAGGCCAGCAAAA GGCCAGGAACCGTAAAAAGGCCGCGTTGCTGGCGTTTTTCCATAGGCTCC GCCCCCCTGACGAGCATCACAAAAATCGACGCTCAAGTCAGAGGTGGCGA AACCCGACAGGACTATAAAGATACCAGGCGTTTCCCCCTGGAAGCTCCCT CGTGCGCTCTCCTGTTCCGACCCTGCCGCTTACCGGATACCTGTCCGCCT TTCTCCCTTCGGGAAGCGTGGCGCTTTCTCATAGCTCACGCTGTAGGTAT CTCAGTTCGGTGTAGGTCGTTCGCTCCAAGCTGGGCTGTGTGCACGAACC CCCCGTTCAGCCCGACCGCTGCGCCTTATCCGGTAACTATCGTCTTGAGT CCAACCCGGTAAGACACGACTTATCGCCACTGGCAGCAGCCACTGGTAAC AGGATTAGCAGAGCGAGGTATGTAGGCGGTGCTACAGAGTTCTTGAAGTG GTGGCCTAACTACGGCTACACTAGAAGGACAGTATTTGGTATCTGCGCTC TGCTGAAGCCAGTTACCTTCGGAAAAAGAGTTGGTAGCTCTTGATCCGGC </w:t>
      </w:r>
      <w:r w:rsidRPr="004C6618">
        <w:rPr>
          <w:rFonts w:ascii="Times New Roman" w:hAnsi="Times New Roman" w:cs="Times New Roman"/>
        </w:rPr>
        <w:lastRenderedPageBreak/>
        <w:t>AAACAAACCACCGCTGGTAGCGGTGGTTTTTTTGTTTGCAAGCAGCAGAT TACGCGCAGAAAAAAAGGATCTCAAGAAGATCCTTTGATCTTTTCTACGG GGTCTGACGCTCAGTGGAACGAAAACTCACGTTAAGGGATTTTGGTCATG AGATTATCAAAAAGGATCTTCACCTAGATCCTTTTAAATTAAAAATGAAG TTTTAAATCAATCTAAAGTATATATGAGTAAACTTGGTCTGACAGTTACC AATGCTTAATCAGTGAGGCACCTATCTCAGCGATCTGTCTATTTCGTTCA TCCATAGTTGCCTGACTCCCCGTCGTGTAGATAACTACGATACGGGAGGG CTTACCATCTGGCCCCAGTGCTGCAATGATACCGCGAGACCCACGCTCAC CGGCTCCAGATTTATCAGCAATAAACCAGCCAGCCGGAAGGGCCGAGCGC AGAAGTGGTCCTGCAACTTTATCCGCCTCCATCCAGTCTATTAATTGTTG CCGGGAAGCTAGAGTAAGTAGTTCGCCAGTTAATAGTTTGCGCAACGTTG TTGCCATTGCTACAGGCATCGTGGTGTCACGCTCGTCGTTTGGTATGGCT TCATTCAGCTCCGGTTCCCAACGATCAAGGCGAGTTACATGATCCCCCAT GTTGTGCAAAAAAGCGGTTAGCTCCTTCGGTCCTCCGATCGTTGTCAGAA GTAAGTTGGCCGCAGTGTTATCACTCATGGTTATGGCAGCACTGCATAAT TCTCTTACTGTCATGCCATCCGTAAGATGCTTTTCTGTGACTGGTGAGTA CTCAACCAAGTCATTCTGAGAATAGTGTATGCGGCGACCGAGTTGCTCTT GCCCGGCGTCAATACGGGATAATACCGCGCCACATAGCAGAACTTTAAAA GTGCTCATCATTGGAAAACGTTCTTCGGGGCGAAAACTCTCAAGGATCTT ACCGCTGTTGAGATCCAGTTCGATGTAACCCACTCGTGCACCCAACTGAT CTTCAGCATCTTTTACTTTCACCAGCGTTTCTGGGTGAGCAAAAACAGGA AGGCAAAATGCCGCAAAAAAGGGAATAAGGGCGACACGGAAATGTTGAAT ACTCATACTCTTCCTTTTTCAATATTATTGAAGCATTTATCAGGGTTATT GTCTCATGAGCGGATACATATTTGAATGTATTTAGAAAAATAAACAAATA GGGGTTCCGCGCACATTTCCCCGAAAAGTGCCACCTGACGTCTAAGAAAC CATTATTATCATGACATTAACCTATAAAAATAGGCGTATCACGAGGCCCT TTCGTCTCGCGCGTTTCGGTGATGACGGTGAAAACCTCTGACACATGCAG CTCCCGGAGACGGTCACAGCTTGTCTGTAAGCGGATGCCGGGAGCAGACA AGCCCGTCAGGGCGCGTCAGCGGGTGTTGGCGGGTGTCGGGGCTGGCTTA ACTATGCGGCATCAGAGCAGATTGTACTGAGAGTGCACCATATGCGGTGT GAAATACCGCACAGATGCGTAAGGAGAAAATACCGCATCAGGCGCCATTC GCCATTCAGGCTGCGCAACTGTTGGGAAGGGCGATCGGTGCGGGCCTCTT CGCTATTACGCCAGCTGGCGAAAGGGGGATGTGCTGCAAGGCGATTAAGT TGGGTAACGCCAGGGTTTTCCCAGTCACGACGTTGTAAAACGACGGC</w:t>
      </w:r>
      <w:r w:rsidR="004C6618">
        <w:rPr>
          <w:rFonts w:ascii="Times New Roman" w:hAnsi="Times New Roman" w:cs="Times New Roman"/>
        </w:rPr>
        <w:t>CAGTGCC</w:t>
      </w:r>
    </w:p>
    <w:p w:rsidR="004C6618" w:rsidRDefault="004C6618">
      <w:pPr>
        <w:rPr>
          <w:rFonts w:ascii="Times New Roman" w:hAnsi="Times New Roman" w:cs="Times New Roman"/>
        </w:rPr>
      </w:pPr>
      <w:r>
        <w:rPr>
          <w:rFonts w:ascii="Times New Roman" w:hAnsi="Times New Roman" w:cs="Times New Roman"/>
        </w:rPr>
        <w:br w:type="page"/>
      </w:r>
    </w:p>
    <w:p w:rsidR="004C6618" w:rsidRDefault="00C371A7">
      <w:pPr>
        <w:rPr>
          <w:rFonts w:ascii="Times New Roman" w:hAnsi="Times New Roman" w:cs="Times New Roman"/>
        </w:rPr>
      </w:pPr>
      <w:r w:rsidRPr="004C6618">
        <w:rPr>
          <w:rFonts w:ascii="Times New Roman" w:hAnsi="Times New Roman" w:cs="Times New Roman"/>
        </w:rPr>
        <w:lastRenderedPageBreak/>
        <w:t>&gt;pVL1392</w:t>
      </w:r>
      <w:r w:rsidR="004C6618">
        <w:rPr>
          <w:rFonts w:ascii="Times New Roman" w:hAnsi="Times New Roman" w:cs="Times New Roman"/>
        </w:rPr>
        <w:t>-MBP</w:t>
      </w:r>
    </w:p>
    <w:p w:rsidR="00C371A7" w:rsidRPr="004C6618" w:rsidRDefault="00C371A7">
      <w:pPr>
        <w:rPr>
          <w:rFonts w:ascii="Times New Roman" w:hAnsi="Times New Roman" w:cs="Times New Roman"/>
        </w:rPr>
      </w:pPr>
      <w:r w:rsidRPr="004C6618">
        <w:rPr>
          <w:rFonts w:ascii="Times New Roman" w:hAnsi="Times New Roman" w:cs="Times New Roman"/>
        </w:rPr>
        <w:t xml:space="preserve">AAGCTTTACTCGTAAAGCGAGTTGAAGGATCATATTTAGTTGCGTTTATG AGATAAGATTGAAAGCACGTGTAAAATGTTTCCCGCGCGTTGGCACAACT ATTTACAATGCGGCCAAGTTATAAAAGATTCTAATCTGATATGTTTTAAA ACACCTTTGCGGCCCGAGTTGTTTGCGTACGTGACTAGCGAAGAAGATGT GTGGACCGCAGAACAGATAGTAAAACAAAACCCTAGTATTGGAGCAATAA TCGATTTAACCAACACGTCTAAATATTATGATGGTGTGCATTTTTTGCGG GCGGGCCTGTTATACAAAAAAATTCAAGTACCTGGCCAGACTTTGCCGCC TGAAAGCATAGTTCAAGAATTTATTGACACGGTAAAAGAATTTACAGAAA AGTGTCCCGGCATGTTGGTGGGCGTGCACTGCACACACGGTATTAATCGC ACCGGTTACATGGTGTGCAGATATTTAATGCACACCCTGGGTATTGCGCC GCAGGAAGCCATAGATAGATTCGAAAAAGCCAGAGGTCACAAAATTGAAA GACAAAATTACGTTCAAGATTTATTAATTTAATTAATATTATTTGCATTC TTTAACAAATACTTTATCCTATTTTCAAATTGTTGCGCTTCTTCCAGCGA ACCAAAACTATGCTTCGCTTGCTCCGTTTAGCTTGTAGCCGATCAGTGGC GTTGTTCCAATCGACGGTAGGATTAGGCCGGATATTCTCCACCACAATGT TGGCAACGTTGATGTTACGTTTATGCTTTTGGTTTTCCACGTACGTCTTT TGGCCGGTAATAGCCGTAAACGTAGTGCCGTCGCGCGTCACGCACAACAC CGGATGTTTGCGCTTGTCCGCGGGGTATTGAACCGCGCGATCCGACAAAT CCACCACTTTGGCAACTAAATCGGTGACCTGCGCGTCTTTTTTCTGCATT ATTTCGTCTTTCTTTTGCATGGTTTCCTGGAAGCCGGTGTACATGCGGTT TAGATCAGTCATGACGCGCGTGACCTGCAAATCTTTGGCCTCGATCTGCT TGTCCTTGATGGCAACGATGCGTTCAATAAACTCTTGTTTTTTAACAAGT TCCTCGGTTTTTTGCGCCACCACCGCTTGCAGCGCGTTTGTGTGCTCGGT GAATGTCGCAATCAGCTTAGTCACCAACTGTTTGCTCTCCTCCTCCCGTT GTTTGATCGCGGGATCGTACTTGCCGGTGCAGAGCACTTGAGGAATTACT TCTTCTAAAAGCCATTCTTGTAATTCTATGGCGTAAGGCAATTTGGACTT CATAATCAGCTGAATCACGCCGGATTTAGTAATGAGCACTGTATGCGGCT GCAAATACAGCGGGTCGCCCCTTTTCACGACGCTGTTAGAGGTAGGGCCC CCATTTTGGATGGTCTGCTCAAATAACGATTTGTATTTATTGTCTACATG AACACGTATAGCTTTATCACAAACTGTATATTTTAAACTGTTAGCGACGT CCTTGGCCACGAACCGGACCTGTTGGTCGCGCTCTAGCACGTACCGCAGG TTGAACGTATCTTCTCCAAATTTAAATTCTCCAATTTTAACGCGAGCCAT TTTGATACACGTGTGTCGATTTTGCAACAACTATTGTTTTTTAACGCAAA CTAAACTTATTGTGGTAAGCAATAATTAAATATGGGGGAACATGCGCCGC TACAACACTCGTCGTTATGAACGCAGACGGCGCCGGTCTCGGCGCAAGCG GCTAAAACGTGTTGCGCGTTCAACGCGGCAAACATCGCAAAAGCCAATAG TACAGTTTTGATTTGCATATTAACGGCGATTTTTTAAATTATCTTATTTA ATAAATAGTTATGACGCCTACAACTCCCCGCCCGCGTTGACTCGCTGCAC CTCGAGCAGTTCGTTGACGCCTTCCTCCGTGTGGCCGAACACGTCGAGCG GGTGGTCGATGACCAGCGGCGTGCCGCACGCGACGCACAAGTATCTGTAC ACCGAATGATCGTCGGGCGAAGGCACGTCGGCCTCCAAGTGGCAATATTG GCAAATTCGAAAATATATACAGTTGGGTTGTTTGCGCATATCTATCGTGG CGTTGGGCATGTACGTCCGAACGTTGATTTGCATGCAAGCCGAAATTAAA TCATTGCGATTAGTGCGATTAAAACGTTGTACATCCTCGCTTTTAATCAT GCCGTCGATTAAATCGCGCAATCGAGTCAAGTGATCAAAGTGTGGAATAA TGTTTTCTTTGTATTCCCGAGTCAAGCGCAGCGCGTATTTTAACAAACTA GCCATCTTGTAAGTTAGTTTCATTTAATGCAACTTTATCCAATAATATAT TATGTATCGCACGTCAAGAATTAACAATGCGCCCGTTGTCGCATCTCAAC ACGACTATGATAGAGATCAAATAAAGCGCGAATTAAATAGCTTGCGACGC </w:t>
      </w:r>
      <w:r w:rsidRPr="004C6618">
        <w:rPr>
          <w:rFonts w:ascii="Times New Roman" w:hAnsi="Times New Roman" w:cs="Times New Roman"/>
        </w:rPr>
        <w:lastRenderedPageBreak/>
        <w:t xml:space="preserve">AACGTGCACGATCTGTGCACGCGTTCCGGCACGAGCTTTGATTGTAATAA GTTTTTACGAAGCGATGACATGACCCCCGTAGTGACAACGATCACGCCCA AAAGAACTGCCGACTACAAAATTACCGAGTATGTCGGTGACGTTAAAACT ATTAAGCCATCCAATCGACCGTTAGTCGAATCAGGACCGCTGGTGCGAGA AGCCGCGAAGTATGGCGAATGCATCGTATAACGTGTGGAGTCCGCTCATT AGAGCGTCATGTTTAGACAAGAAAGCTACATATTTAATTGATCCCGATGA TTTTATTGATAAATTGACCCTAACTCCATACACGGTATTCTACAATGGCG GGGTTTTGGTCAAAATTTCCGGACTGCGATTGTACATGCTGTTAACGGCT CCGCCCACTATTAATGAAATTAAAAATTCCAATTTTAAAAAACGCAGCAA GAGAAACATTTGTATGAAAGAATGCGTAGAAGGAAAGAAAAATGTCGTCG ACATGCTGAACAACAAGATTAATATGCCTCCGTGTATAAAAAAAATATTG AACGATTTGAAAGAAAACAATGTACCGCGCGGCGGTATGTACAGGAAGAG GTTTATACTAAACTGTTACATTGCAAACGTGGTTTCGTGTGCCAAGTGTG AAAACCGATGTTTAATCAAGGCTCTGACGCATTTCTACAACCACGACTCC AAGTGTGTGGGTGAAGTCATGCATCTTTTAATCAAATCCCAAGATGTGTA TAAACCACCAAACTGCCAAAAAATGAAAACTGTCGACAAGCTCTGTCCGT TTGCTGGCAACTGCAAGGGTCTCAATCCTATTTGTAATTATTGAATAATA AAACAATTATAAATGCTAAATTTGTTTTTTATTAACGATACAAACCAAAC GCAACAAGAACATTTGTAGTATTATCTATAATTGAAAACGCGTAGTTATA ATCGCTGAGGTAATATTTAAAATCATTTTCAAATGATTCACAGTTAATTT GCGACAATATAATTTTATTTTCACATAAACTAGACGCCTTGTCGTCTTCT TCTTCGTATTCCTTCTCTTTTTCATTTTTCTCCTCATAAAAATTAACATA GTTATTATCGTATCCATATATGTATCTATCGTATAGAGTAAATTTTTTGT TGTCATAAATATATATGTCTTTTTTAATGGGGTGTATAGTACCGCTGCGC ATAGTTTTTCTGTAATTTACAACAGTGCTATTTTCTGGTAGTTCTTCGGA GTGTGTTGCTTTAATTATTAAATTTATATAATCAATGAATTTGGGATCGT CGGTTTTGTACAATATGTTGCCGGCATAGTACGCAGCTTCTTCTAGTTCA ATTACACCATTTTTTAGCAGCACCGGATTAACATAACTTTCCAAAATGTT GTACGAACCGTTAAACAAAAACAGTTCACCTCCCTTTTCTATACTATTGT CTGCGAGCAGTTGTTTGTTGTTAAAAATAACAGCCATTGTAATGAGACGC ACAAACTAATATCACAAACTGGAAATGTCTATCAATATATAGTTGCTGAT ATCATGGAGATAATTAAAATGATAACCATCTCGCAAATAAATAAGTATTT TACTGTTTTCGTAACAGTTTTGTAATAAAAAAACCTATAAATATTCCGGA TTATTCATACCGTCCCACCATCGGGCGCGGATCAGATCCACTAGTATGAA AATCGAAGAAGGTAAACTGGTAATCTGGATTAACGGCGATAAAGGCTATA ACGGTCTCGCTGAAGTCGGTAAGAAATTCGAGAAAGATACCGGAATTAAA GTCACCGTTGAGCATCCGGATAAACTGGAAGAGAAATTCCCACAGGTTGC GGCAACTGGCGATGGCCCTGACATTATCTTCTGGGCACACGACCGCTTTG GTGGCTACGCTCAATCTGGCCTGTTGGCTGAAATCACCCCGGACAAAGCG TTCCAGGACAAGCTGTATCCGTTTACCTGGGATGCCGTACGTTACAACGG CAAGCTGATTGCTTACCCGATCGCTGTTGAAGCGTTATCGCTGATTTATA ACAAAGATCTGCTGCCGAACCCGCCAAAAACCTGGGAAGAGATCCCGGCG CTGGATAAAGAACTGAAAGCGAAAGGTAAGAGCGCGCTGATGTTCAACCT GCAAGAACCGTACTTCACCTGGCCGCTGATTGCTGCTGACGGGGGTTATG CGTTCAAGTATGAAAACGGCAAGTACGACATTAAAGACGTGGGCGTGGAT AACGCTGGCGCGAAAGCGGGTCTGACCTTCCTGGTTGACCTGATTAAAAA CAAACACATGAATGCAGACACCGATTACTCCATCGCAGAAGCTGCCTTTA ATAAAGGCGAAACAGCGATGACCATCAACGGCCCGTGGGCATGGTCCAAC ATCGACACCAGCAAAGTGAATTATGGTGTAACGGTACTGCCGACCTTCAA GGGTCAACCATCCAAACCGTTCGTTGGCGTGCTGAGCGCAGGTATTAACG </w:t>
      </w:r>
      <w:r w:rsidRPr="004C6618">
        <w:rPr>
          <w:rFonts w:ascii="Times New Roman" w:hAnsi="Times New Roman" w:cs="Times New Roman"/>
        </w:rPr>
        <w:lastRenderedPageBreak/>
        <w:t xml:space="preserve">CCGCCAGTCCGAACAAAGAGCTGGCAAAAGAGTTCCTCGAAAACTATCTG CTGACTGATGAAGGTCTGGAAGCGGTTAATAAAGACAAACCGCTGGGTGC CGTAGCGCTGAAGTCTTACGAGGAAGAGTTGGCGAAAGATCCACGTATTG CCGCCACCATGGAAAACGCCCAGAAAGGTGAAATCATGCCGAACATCCCG CAGATGTCCGCTTTCTGGTATGCCGTGCGTACTGCGGTGATCAACGCCGC CAGCGGTCGTCAGACTGTCGATGAAGCCCTGAAAGACGCGCAGACTAATT CGAGCTCGAACAACAACAACAATAACAATAACAACAACCTCGGGATCGAG GGAAGGGGTTCGTGAGGATCCTTTCCTGGGACCCGGCAAGAACCAAAAAC TCACTCTCTTCAAGGAAATCCGTAATGTTAAACCCGACACGATGAAGCTT GTCGTTGGATGGAAAGGAAAAGAGTTCTACAGGGAAACTTGGACCCGCTT CATGGAAGACAGCTTCCCCATTGTTAACGACCAAGAAGTGATGGATGTTT TCCTTGTTGTCAACATGCGTCCCACTAGACCCAACCGTTGTTACAAATTC CTGGCCCAACACGCTCTGCGTTGCGACCCCGACTATGTACCTCATGACGT GATTAGGATCGTCGAGCCTTCATGGGTGGGCAGCAACAACGAGTACCGCA TCAGCCTGGCTAAGAAGGGCGGCGGCTGCCCAATAATGAACCTTCACTCT GAGTACACCAACTCGTTCGAACAGTTCATCGATCGTGTCATCTGGGAGAA CTTCTACAAGCCCATCGTTTACATCGGTACCGACTCTGCTGAAGAGGAGG AAATTCTCCTTGAAGTTTCCCTGGTGTTCAAAGTAAAGGAGTTTGCACCA GACGCACCTCTGTTCACTGGTCCGGCGTATTAAAACACGATACATTGTTA TTAGTACATTTATTAAGCGCTAGATTCTGTGCGTTGTTGATTTACAGACA ATTGTTGTACGTATTTTAATAATTCATTAAATTTATAATCTTTAGGGTGG TATGTTAGAGCGAAAATCAAATGATTTTCAGCGTCTTTATATCTGAATTT AAATATTAAATCCTCAATAGATTTGTAAAATAGGTTTCGATTAGTTTCAA ACAAGGGTTGTTTTTCCGAACCGATGGCTGGACTATCTAATGGATTTTCG CTCAACGCCACAAAACTTGCCAAATCTTGTAGCAGCAATCTAGCTTTGTC GATATTCGTTTGTGTTTTGTTTTGTAATAAAGGTTCGACGTCGTTCAAAA TATTATGCGCTTTTGTATTTCTTTCATCACTGTCGTTAGTGTACAATTGA CTCGACGTAAACACGTTAAATAAAGCTTGGACATATTTAACATCGGGCGT GTTAGCTTTATTAGGCCGATTATCGTCGTCGTCCCAACCCTCGTCGTTAG AAGTTGCTTCCGAAGACGATTTTGCCATAGCCACACGACGCCTATTAATT GTGTCGGCTAACACGTCCGCGATCAAATTTGTAGTTGAGCTTTTTGGAAT TATTTCTGATTGCGGGCGTTTTTGGGCGGGTTTCAATCTAACTGTGCCCG ATTTTAATTCAGACAACACGTTAGAAAGCGATGGTGCAGGCGGTGGTAAC ATTTCAGACGGCAAATCTACTAATGGCGGCGGTGGTGGAGCTGATGATAA ATCTACCATCGGTGGAGGCGCAGGCGGGGCTGGCGGCGGAGGCGGAGGCG GAGGTGGTGGCGGTGATGCAGACGGCGGTTTAGGCTCAAATGTCTCTTTA GGCAACACAGTCGGCACCTCAACTATTGTACTGGTTTCGGGCGCCGTTTT TGGTTTGACCGGTCTGAGACGAGTGCGATTTTTTTCGTTTCTAATAGCTT CCAACAATTGTTGTCTGTCGTCTAAAGGTGCAGCGGGTTGAGGTTCCGTC GGCATTGGTGGAGCGGGCGGCAATTCAGACATCGATGGTGGTGGTGGTGG TGGAGGCGCTGGAATGTTAGGCACGGGAGAAGGTGGTGGCGGCGGTGCCG CCGGTATAATTTGTTCTGGTTTAGTTTGTTCGCGCACGATTGTGGGCACC GGCGCAGGCGCCGCTGGCTGCACAACGGAAGGTCGTCTGCTTCGAGGCAG CGCTTGGGGTGGTGGCAATTCAATATTATAATTGGAATACAAATCGTAAA AATCTGCTATAAGCATTGTAATTTCGCTATCGTTTACCGTGCCGATATTT AACAACCGCTCAATGTAAGCAATTGTATTGTAAAGAGATTGTCTCAAGCT CGCCGCACGCCGATAACAAGCCTTTTCATTTTTACTACAGCATTGTAGTG GCGAGACACTTCGCTGTCGTCGACGTACATGTATGCTTTGTTGTCAAAAA CGTCGTTGGCAAGCTTTAAAATATTTAAAAGAACATCTCTGTTCAGCACC ACTGTGTTGTCGTAAATGTTGTTTTTGATAATTTGCGCTTCCGCAGTATC </w:t>
      </w:r>
      <w:r w:rsidRPr="004C6618">
        <w:rPr>
          <w:rFonts w:ascii="Times New Roman" w:hAnsi="Times New Roman" w:cs="Times New Roman"/>
        </w:rPr>
        <w:lastRenderedPageBreak/>
        <w:t xml:space="preserve">GACACGTTCAAAAAATTGATGCGCATCAATTTTGTTGTTCCTATTATTGA ATAAATAAGATTGTACAGATTCATATCTACGATTCGTCATGGCCACCACA AATGCTACGCTGCAAACGCTGGTACAATTTTACGAAAACTGCAAAAACGT CAAAACTCGGTATAAAATAATCAACGGGCGCTTTGGCAAAATATCTATTT TATCGCACAAGCCCACTAGCAAATTGTATTTGCAGAAAACAATTTCGGCG CACAATTTTAACGCTGACGAAATAAAAGTTCACCAGTTAATGAGCGACCA CCCAAATTTTATAAAAATCTATTTTAATCACGGTTCCATCAACAACCAAG TGATCGTGATGGACTACATTGACTGTCCCGATTTATTTGAAACACTACAA ATTAAAGGCGAGCTTTCGTACCAACTTGTTAGCAATATTATTAGACAGCT GTGTGAAGCGCTCAACGATTTGCACAAGCACAATTTCATACACAACGACA TAAAACTCGAAAATGTCTTATATTTCGAAGCACTTGATCGCGTGTATGTT TGCGATTACGGATTGTGCAAACACGAAAACTCACTTAGCGTGCACGACGG CACGTTGGAGTATTTTAGTCCGGAAAAAATTCGACACACAACTATGCACG TTTCGTTTGACTGGTACGCGGCGTGTTAACATACAAGTTGCTAACGTAAT CATGGTCATAGCTGTTTCCTGTGTGAAATTGTTATCCGCTCACAATTCCA CACAACATACGAGCCGGAAGCATAAAGTGTAAAGCCTGGGGTGCCTAATG AGTGAGCTAACTCACATTAATTGCGTTGCGCTCACTGCCCGCTTTCCAGT CGGGAAACCTGTCGTGCCAGCTGCATTAATGAATCGGCCAACGCGCGGGG AGAGGCGGTTTGCGTATTGGGCGCTCTTCCGCTTCCTCGCTCACTGACTC GCTGCGCTCGGTCGTTCGGCTGCGGCGAGCGGTATCAGCTCACTCAAAGG CGGTAATACGGTTATCCACAGAATCAGGGGATAACGCAGGAAAGAACATG TGAGCAAAAGGCCAGCAAAAGGCCAGGAACCGTAAAAAGGCCGCGTTGCT GGCGTTTTTCCATAGGCTCCGCCCCCCTGACGAGCATCACAAAAATCGAC GCTCAAGTCAGAGGTGGCGAAACCCGACAGGACTATAAAGATACCAGGCG TTTCCCCCTGGAAGCTCCCTCGTGCGCTCTCCTGTTCCGACCCTGCCGCT TACCGGATACCTGTCCGCCTTTCTCCCTTCGGGAAGCGTGGCGCTTTCTC ATAGCTCACGCTGTAGGTATCTCAGTTCGGTGTAGGTCGTTCGCTCCAAG CTGGGCTGTGTGCACGAACCCCCCGTTCAGCCCGACCGCTGCGCCTTATC CGGTAACTATCGTCTTGAGTCCAACCCGGTAAGACACGACTTATCGCCAC TGGCAGCAGCCACTGGTAACAGGATTAGCAGAGCGAGGTATGTAGGCGGT GCTACAGAGTTCTTGAAGTGGTGGCCTAACTACGGCTACACTAGAAGGAC AGTATTTGGTATCTGCGCTCTGCTGAAGCCAGTTACCTTCGGAAAAAGAG TTGGTAGCTCTTGATCCGGCAAACAAACCACCGCTGGTAGCGGTGGTTTT TTTGTTTGCAAGCAGCAGATTACGCGCAGAAAAAAAGGATCTCAAGAAGA TCCTTTGATCTTTTCTACGGGGTCTGACGCTCAGTGGAACGAAAACTCAC GTTAAGGGATTTTGGTCATGAGATTATCAAAAAGGATCTTCACCTAGATC CTTTTAAATTAAAAATGAAGTTTTAAATCAATCTAAAGTATATATGAGTA AACTTGGTCTGACAGTTACCAATGCTTAATCAGTGAGGCACCTATCTCAG CGATCTGTCTATTTCGTTCATCCATAGTTGCCTGACTCCCCGTCGTGTAG ATAACTACGATACGGGAGGGCTTACCATCTGGCCCCAGTGCTGCAATGAT ACCGCGAGACCCACGCTCACCGGCTCCAGATTTATCAGCAATAAACCAGC CAGCCGGAAGGGCCGAGCGCAGAAGTGGTCCTGCAACTTTATCCGCCTCC ATCCAGTCTATTAATTGTTGCCGGGAAGCTAGAGTAAGTAGTTCGCCAGT TAATAGTTTGCGCAACGTTGTTGCCATTGCTACAGGCATCGTGGTGTCAC GCTCGTCGTTTGGTATGGCTTCATTCAGCTCCGGTTCCCAACGATCAAGG CGAGTTACATGATCCCCCATGTTGTGCAAAAAAGCGGTTAGCTCCTTCGG TCCTCCGATCGTTGTCAGAAGTAAGTTGGCCGCAGTGTTATCACTCATGG TTATGGCAGCACTGCATAATTCTCTTACTGTCATGCCATCCGTAAGATGC TTTTCTGTGACTGGTGAGTACTCAACCAAGTCATTCTGAGAATAGTGTAT GCGGCGACCGAGTTGCTCTTGCCCGGCGTCAATACGGGATAATACCGCGC </w:t>
      </w:r>
      <w:r w:rsidRPr="004C6618">
        <w:rPr>
          <w:rFonts w:ascii="Times New Roman" w:hAnsi="Times New Roman" w:cs="Times New Roman"/>
        </w:rPr>
        <w:lastRenderedPageBreak/>
        <w:t>CACATAGCAGAACTTTAAAAGTGCTCATCATTGGAAAACGTTCTTCGGGG CGAAAACTCTCAAGGATCTTACCGCTGTTGAGATCCAGTTCGATGTAACC CACTCGTGCACCCAACTGATCTTCAGCATCTTTTACTTTCACCAGCGTTT CTGGGTGAGCAAAAACAGGAAGGCAAAATGCCGCAAAAAAGGGAATAAGG GCGACACGGAAATGTTGAATACTCATACTCTTCCTTTTTCAATATTATTG AAGCATTTATCAGGGTTATTGTCTCATGAGCGGATACATATTTGAATGTA TTTAGAAAAATAAACAAATAGGGGTTCCGCGCACATTTCCCCGAAAAGTG CCACCTGACGTCTAAGAAACCATTATTATCATGACATTAACCTATAAAAA TAGGCGTATCACGAGGCCCTTTCGTCTCGCGCGTTTCGGTGATGACGGTG AAAACCTCTGACACATGCAGCTCCCGGAGACGGTCACAGCTTGTCTGTAA GCGGATGCCGGGAGCAGACAAGCCCGTCAGGGCGCGTCAGCGGGTGTTGG CGGGTGTCGGGGCTGGCTTAACTATGCGGCATCAGAGCAGATTGTACTGA GAGTGCACCATATGCGGTGTGAAATACCGCACAGATGCGTAAGGAGAAAA TACCGCATCAGGCGCCATTCGCCATTCAGGCTGCGCAACTGTTGGGAAGG GCGATCGGTGCGGGCCTCTTCGCTATTACGCCAGCTGGCGAAAGGGGGAT GTGCTGCAAGGCGATTAAGTTGGGTAACGCCAGGGTTTTCCCAGTCACGA CGTTGTAAAACGACGGCC</w:t>
      </w:r>
      <w:r w:rsidR="004C6618">
        <w:rPr>
          <w:rFonts w:ascii="Times New Roman" w:hAnsi="Times New Roman" w:cs="Times New Roman"/>
        </w:rPr>
        <w:t>AGTGCC</w:t>
      </w:r>
    </w:p>
    <w:p w:rsidR="004C6618" w:rsidRDefault="004C6618">
      <w:pPr>
        <w:rPr>
          <w:rFonts w:ascii="Times New Roman" w:hAnsi="Times New Roman" w:cs="Times New Roman"/>
        </w:rPr>
      </w:pPr>
      <w:r>
        <w:rPr>
          <w:rFonts w:ascii="Times New Roman" w:hAnsi="Times New Roman" w:cs="Times New Roman"/>
        </w:rPr>
        <w:br w:type="page"/>
      </w:r>
    </w:p>
    <w:p w:rsidR="004C6618" w:rsidRDefault="00C371A7">
      <w:pPr>
        <w:rPr>
          <w:rFonts w:ascii="Times New Roman" w:hAnsi="Times New Roman" w:cs="Times New Roman"/>
        </w:rPr>
      </w:pPr>
      <w:r w:rsidRPr="004C6618">
        <w:rPr>
          <w:rFonts w:ascii="Times New Roman" w:hAnsi="Times New Roman" w:cs="Times New Roman"/>
        </w:rPr>
        <w:lastRenderedPageBreak/>
        <w:t>&gt;pVL1392-Ku70a-HA</w:t>
      </w:r>
    </w:p>
    <w:p w:rsidR="00C371A7" w:rsidRPr="004C6618" w:rsidRDefault="00C371A7">
      <w:pPr>
        <w:rPr>
          <w:rFonts w:ascii="Times New Roman" w:hAnsi="Times New Roman" w:cs="Times New Roman"/>
        </w:rPr>
      </w:pPr>
      <w:r w:rsidRPr="004C6618">
        <w:rPr>
          <w:rFonts w:ascii="Times New Roman" w:hAnsi="Times New Roman" w:cs="Times New Roman"/>
        </w:rPr>
        <w:t xml:space="preserve">AAGCTTTACTCGTAAAGCGAGTTGAAGGATCATATTTAGTTGCGTTTATG AGATAAGATTGAAAGCACGTGTAAAATGTTTCCCGCGCGTTGGCACAACT ATTTACAATGCGGCCAAGTTATAAAAGATTCTAATCTGATATGTTTTAAA ACACCTTTGCGGCCCGAGTTGTTTGCGTACGTGACTAGCGAAGAAGATGT GTGGACCGCAGAACAGATAGTAAAACAAAACCCTAGTATTGGAGCAATAA TCGATTTAACCAACACGTCTAAATATTATGATGGTGTGCATTTTTTGCGG GCGGGCCTGTTATACAAAAAAATTCAAGTACCTGGCCAGACTTTGCCGCC TGAAAGCATAGTTCAAGAATTTATTGACACGGTAAAAGAATTTACAGAAA AGTGTCCCGGCATGTTGGTGGGCGTGCACTGCACACACGGTATTAATCGC ACCGGTTACATGGTGTGCAGATATTTAATGCACACCCTGGGTATTGCGCC GCAGGAAGCCATAGATAGATTCGAAAAAGCCAGAGGTCACAAAATTGAAA GACAAAATTACGTTCAAGATTTATTAATTTAATTAATATTATTTGCATTC TTTAACAAATACTTTATCCTATTTTCAAATTGTTGCGCTTCTTCCAGCGA ACCAAAACTATGCTTCGCTTGCTCCGTTTAGCTTGTAGCCGATCAGTGGC GTTGTTCCAATCGACGGTAGGATTAGGCCGGATATTCTCCACCACAATGT TGGCAACGTTGATGTTACGTTTATGCTTTTGGTTTTCCACGTACGTCTTT TGGCCGGTAATAGCCGTAAACGTAGTGCCGTCGCGCGTCACGCACAACAC CGGATGTTTGCGCTTGTCCGCGGGGTATTGAACCGCGCGATCCGACAAAT CCACCACTTTGGCAACTAAATCGGTGACCTGCGCGTCTTTTTTCTGCATT ATTTCGTCTTTCTTTTGCATGGTTTCCTGGAAGCCGGTGTACATGCGGTT TAGATCAGTCATGACGCGCGTGACCTGCAAATCTTTGGCCTCGATCTGCT TGTCCTTGATGGCAACGATGCGTTCAATAAACTCTTGTTTTTTAACAAGT TCCTCGGTTTTTTGCGCCACCACCGCTTGCAGCGCGTTTGTGTGCTCGGT GAATGTCGCAATCAGCTTAGTCACCAACTGTTTGCTCTCCTCCTCCCGTT GTTTGATCGCGGGATCGTACTTGCCGGTGCAGAGCACTTGAGGAATTACT TCTTCTAAAAGCCATTCTTGTAATTCTATGGCGTAAGGCAATTTGGACTT CATAATCAGCTGAATCACGCCGGATTTAGTAATGAGCACTGTATGCGGCT GCAAATACAGCGGGTCGCCCCTTTTCACGACGCTGTTAGAGGTAGGGCCC CCATTTTGGATGGTCTGCTCAAATAACGATTTGTATTTATTGTCTACATG AACACGTATAGCTTTATCACAAACTGTATATTTTAAACTGTTAGCGACGT CCTTGGCCACGAACCGGACCTGTTGGTCGCGCTCTAGCACGTACCGCAGG TTGAACGTATCTTCTCCAAATTTAAATTCTCCAATTTTAACGCGAGCCAT TTTGATACACGTGTGTCGATTTTGCAACAACTATTGTTTTTTAACGCAAA CTAAACTTATTGTGGTAAGCAATAATTAAATATGGGGGAACATGCGCCGC TACAACACTCGTCGTTATGAACGCAGACGGCGCCGGTCTCGGCGCAAGCG GCTAAAACGTGTTGCGCGTTCAACGCGGCAAACATCGCAAAAGCCAATAG TACAGTTTTGATTTGCATATTAACGGCGATTTTTTAAATTATCTTATTTA ATAAATAGTTATGACGCCTACAACTCCCCGCCCGCGTTGACTCGCTGCAC CTCGAGCAGTTCGTTGACGCCTTCCTCCGTGTGGCCGAACACGTCGAGCG GGTGGTCGATGACCAGCGGCGTGCCGCACGCGACGCACAAGTATCTGTAC ACCGAATGATCGTCGGGCGAAGGCACGTCGGCCTCCAAGTGGCAATATTG GCAAATTCGAAAATATATACAGTTGGGTTGTTTGCGCATATCTATCGTGG CGTTGGGCATGTACGTCCGAACGTTGATTTGCATGCAAGCCGAAATTAAA TCATTGCGATTAGTGCGATTAAAACGTTGTACATCCTCGCTTTTAATCAT GCCGTCGATTAAATCGCGCAATCGAGTCAAGTGATCAAAGTGTGGAATAA TGTTTTCTTTGTATTCCCGAGTCAAGCGCAGCGCGTATTTTAACAAACTA GCCATCTTGTAAGTTAGTTTCATTTAATGCAACTTTATCCAATAATATAT TATGTATCGCACGTCAAGAATTAACAATGCGCCCGTTGTCGCATCTCAAC ACGACTATGATAGAGATCAAATAAAGCGCGAATTAAATAGCTTGCGACGC </w:t>
      </w:r>
      <w:r w:rsidRPr="004C6618">
        <w:rPr>
          <w:rFonts w:ascii="Times New Roman" w:hAnsi="Times New Roman" w:cs="Times New Roman"/>
        </w:rPr>
        <w:lastRenderedPageBreak/>
        <w:t xml:space="preserve">AACGTGCACGATCTGTGCACGCGTTCCGGCACGAGCTTTGATTGTAATAA GTTTTTACGAAGCGATGACATGACCCCCGTAGTGACAACGATCACGCCCA AAAGAACTGCCGACTACAAAATTACCGAGTATGTCGGTGACGTTAAAACT ATTAAGCCATCCAATCGACCGTTAGTCGAATCAGGACCGCTGGTGCGAGA AGCCGCGAAGTATGGCGAATGCATCGTATAACGTGTGGAGTCCGCTCATT AGAGCGTCATGTTTAGACAAGAAAGCTACATATTTAATTGATCCCGATGA TTTTATTGATAAATTGACCCTAACTCCATACACGGTATTCTACAATGGCG GGGTTTTGGTCAAAATTTCCGGACTGCGATTGTACATGCTGTTAACGGCT CCGCCCACTATTAATGAAATTAAAAATTCCAATTTTAAAAAACGCAGCAA GAGAAACATTTGTATGAAAGAATGCGTAGAAGGAAAGAAAAATGTCGTCG ACATGCTGAACAACAAGATTAATATGCCTCCGTGTATAAAAAAAATATTG AACGATTTGAAAGAAAACAATGTACCGCGCGGCGGTATGTACAGGAAGAG GTTTATACTAAACTGTTACATTGCAAACGTGGTTTCGTGTGCCAAGTGTG AAAACCGATGTTTAATCAAGGCTCTGACGCATTTCTACAACCACGACTCC AAGTGTGTGGGTGAAGTCATGCATCTTTTAATCAAATCCCAAGATGTGTA TAAACCACCAAACTGCCAAAAAATGAAAACTGTCGACAAGCTCTGTCCGT TTGCTGGCAACTGCAAGGGTCTCAATCCTATTTGTAATTATTGAATAATA AAACAATTATAAATGCTAAATTTGTTTTTTATTAACGATACAAACCAAAC GCAACAAGAACATTTGTAGTATTATCTATAATTGAAAACGCGTAGTTATA ATCGCTGAGGTAATATTTAAAATCATTTTCAAATGATTCACAGTTAATTT GCGACAATATAATTTTATTTTCACATAAACTAGACGCCTTGTCGTCTTCT TCTTCGTATTCCTTCTCTTTTTCATTTTTCTCCTCATAAAAATTAACATA GTTATTATCGTATCCATATATGTATCTATCGTATAGAGTAAATTTTTTGT TGTCATAAATATATATGTCTTTTTTAATGGGGTGTATAGTACCGCTGCGC ATAGTTTTTCTGTAATTTACAACAGTGCTATTTTCTGGTAGTTCTTCGGA GTGTGTTGCTTTAATTATTAAATTTATATAATCAATGAATTTGGGATCGT CGGTTTTGTACAATATGTTGCCGGCATAGTACGCAGCTTCTTCTAGTTCA ATTACACCATTTTTTAGCAGCACCGGATTAACATAACTTTCCAAAATGTT GTACGAACCGTTAAACAAAAACAGTTCACCTCCCTTTTCTATACTATTGT CTGCGAGCAGTTGTTTGTTGTTAAAAATAACAGCCATTGTAATGAGACGC ACAAACTAATATCACAAACTGGAAATGTCTATCAATATATAGTTGCTGAT ATCATGGAGATAATTAAAATGATAACCATCTCGCAAATAAATAAGTATTT TACTGTTTTCGTAACAGTTTTGTAATAAAAAAACCTATAAATATTCCGGA TTATTCATACCGTCCCACCATCGGGCGCGGATCAGATCTATGGACTTTGA AGAAGAGCATGCAGGCGGCGATGACGTTGAAGAAATTCAAGACGGCGAGG ACATTTTCGGCGAGGATGCAGATATTAGCGTTCACGACTCCGGGAGTAAG AAGGATGCCGTGATTTTCCTGGTAGACTGTAAGAAAGCGCTTTTCGACAT GGATCAAGACGGACAAGGTACGGTTTTCAGCAAAATCCTCAGTGCCTTCT CGTCCTTTATGAAAGCGAAAATTATTAGCTCTCCTGATGATCGCATTGGT ATGATCTTTTATAACACCAAATCCACCAATAACCAGCTGAAATTTAACAA CATCACCGAAATCTACAAATTAGATGGTCCGTCAGCTGATATCATTAAGA ATTGCCTGAAAATTGAGCAGAACTTTGAAAAGGACTACCAACTGGGCAAT AACGCCCATTTTCACGAATGTCTCTGGCTGTGCAATCACGAGTTCAAAGA ACTGGACAAAAACAAATTTAACATGCGCATCTTCTTATTCACCCCAGACG ATCTGCCGTATTTCAAAGACTTGAACGCTCGCTCTTCTGCCCTGAAATAT GCCAAGCAGCTGAAAGATGCAGATGTGCAGATTGAGCTGTTTCCGTTACC GAGCCAGAATGAATTTAAAATTGCGCGCTTTTACGGCGAGATCATTACCG TAGACCTGGACGAAGTTAACAATGCAGTGCTGGACACCAGCACGAAAATC ATGGATCTGCATCAGCGTATCAAACAGAAAGAGTTTAAAAAACGTGCGCT CAATCGCTTGATCATGGATATTGATGATATCAAAATTGGTCTGAAGATTT </w:t>
      </w:r>
      <w:r w:rsidRPr="004C6618">
        <w:rPr>
          <w:rFonts w:ascii="Times New Roman" w:hAnsi="Times New Roman" w:cs="Times New Roman"/>
        </w:rPr>
        <w:lastRenderedPageBreak/>
        <w:t xml:space="preserve">ACTGCCTTGTCAACAAAGCCAAGAAACCGTATGGCAAACCACTGGACCGT CGCTATAATCAGCAGCTGAAGAAGAAAGCGCAATTCATTGATGAGGAAAC GGGTCAGGCTTTGTTTCCGCAGCAAATTTCGACCCATCTCATTCTGGGAA ACGAAAAGATCGCAATCCCCAAAGAGTACATGGCGAAAATCAAAGGGTTT GAAAAGCCGGGCATGACTCTGATTGGCTTTAAATCATCAAGCGCGCTGAA AGATTATCACAATTATCGTGCTAGTTATTTTCTGTATCCCGATGATGAAC ATGTCAACGGGAGTAGTCAGTTCTTCGATGCACTGATTCAGCAAATGATC CTGAAGGAGAAAATCGGCATTGTCCGTTTAGTGCCTAAACAAGGGTCGCA AGTTCGCTTTTGTGCGTTGCTGCCGCAAGCAGAACAGTATGACGAGAACC ACTTTCAGACTCCGCCAGGTTTGCATCTGATTTTCCTGCCGTATGCGGAT GATATCCGCGGCTTGTCAACTGTGAAACAAGAAGGCGCCGAAATCACGCG CCAAACCCTGAATGCTGCGAAAATTCTCGTGAACGCGCTGACAATCCAGG ACTTCGATTGCTCTAATTTTGAAGATCCGAGCATTCAGAAATTTTACACG TACTTACAGGGGCTTGCCCTTCAGGAACAGAACATTGAGGAACCCGAAGA TTTGCTTCAGCCGGATTTTAAAGGTATGGAGAAATACCGCGATATTGTGA ATCTGTTCATGAGCAACGTATCCTTAGAATGCAGCAATATGCCATCCCGC TCGAAAGGGCAAGGCGGTGGTCGTGGCCGTGGTCGTGGTCGCGGTCGGGG TAAACAGGAAGAATCGGAAAGTGATGACTGTTCGAAAGTCAAAGGACGCG GACGTGGTAGCACACAGAAACAGAAAATCGAAGAAGATGACTCTTTAGAA GGCGAAGAAATTTACCAGCCTGTGAAAAAGCGCGGCCGTGGCCGGTCTAG AGCATACCCATACGATGTTCCAGATTACGCTTGAGATCCTTTCCTGGGAC CCGGCAAGAACCAAAAACTCACTCTCTTCAAGGAAATCCGTAATGTTAAA CCCGACACGATGAAGCTTGTCGTTGGATGGAAAGGAAAAGAGTTCTACAG GGAAACTTGGACCCGCTTCATGGAAGACAGCTTCCCCATTGTTAACGACC AAGAAGTGATGGATGTTTTCCTTGTTGTCAACATGCGTCCCACTAGACCC AACCGTTGTTACAAATTCCTGGCCCAACACGCTCTGCGTTGCGACCCCGA CTATGTACCTCATGACGTGATTAGGATCGTCGAGCCTTCATGGGTGGGCA GCAACAACGAGTACCGCATCAGCCTGGCTAAGAAGGGCGGCGGCTGCCCA ATAATGAACCTTCACTCTGAGTACACCAACTCGTTCGAACAGTTCATCGA TCGTGTCATCTGGGAGAACTTCTACAAGCCCATCGTTTACATCGGTACCG ACTCTGCTGAAGAGGAGGAAATTCTCCTTGAAGTTTCCCTGGTGTTCAAA GTAAAGGAGTTTGCACCAGACGCACCTCTGTTCACTGGTCCGGCGTATTA AAACACGATACATTGTTATTAGTACATTTATTAAGCGCTAGATTCTGTGC GTTGTTGATTTACAGACAATTGTTGTACGTATTTTAATAATTCATTAAAT TTATAATCTTTAGGGTGGTATGTTAGAGCGAAAATCAAATGATTTTCAGC GTCTTTATATCTGAATTTAAATATTAAATCCTCAATAGATTTGTAAAATA GGTTTCGATTAGTTTCAAACAAGGGTTGTTTTTCCGAACCGATGGCTGGA CTATCTAATGGATTTTCGCTCAACGCCACAAAACTTGCCAAATCTTGTAG CAGCAATCTAGCTTTGTCGATATTCGTTTGTGTTTTGTTTTGTAATAAAG GTTCGACGTCGTTCAAAATATTATGCGCTTTTGTATTTCTTTCATCACTG TCGTTAGTGTACAATTGACTCGACGTAAACACGTTAAATAAAGCTTGGAC ATATTTAACATCGGGCGTGTTAGCTTTATTAGGCCGATTATCGTCGTCGT CCCAACCCTCGTCGTTAGAAGTTGCTTCCGAAGACGATTTTGCCATAGCC ACACGACGCCTATTAATTGTGTCGGCTAACACGTCCGCGATCAAATTTGT AGTTGAGCTTTTTGGAATTATTTCTGATTGCGGGCGTTTTTGGGCGGGTT TCAATCTAACTGTGCCCGATTTTAATTCAGACAACACGTTAGAAAGCGAT GGTGCAGGCGGTGGTAACATTTCAGACGGCAAATCTACTAATGGCGGCGG TGGTGGAGCTGATGATAAATCTACCATCGGTGGAGGCGCAGGCGGGGCTG GCGGCGGAGGCGGAGGCGGAGGTGGTGGCGGTGATGCAGACGGCGGTTTA GGCTCAAATGTCTCTTTAGGCAACACAGTCGGCACCTCAACTATTGTACT </w:t>
      </w:r>
      <w:r w:rsidRPr="004C6618">
        <w:rPr>
          <w:rFonts w:ascii="Times New Roman" w:hAnsi="Times New Roman" w:cs="Times New Roman"/>
        </w:rPr>
        <w:lastRenderedPageBreak/>
        <w:t xml:space="preserve">GGTTTCGGGCGCCGTTTTTGGTTTGACCGGTCTGAGACGAGTGCGATTTT TTTCGTTTCTAATAGCTTCCAACAATTGTTGTCTGTCGTCTAAAGGTGCA GCGGGTTGAGGTTCCGTCGGCATTGGTGGAGCGGGCGGCAATTCAGACAT CGATGGTGGTGGTGGTGGTGGAGGCGCTGGAATGTTAGGCACGGGAGAAG GTGGTGGCGGCGGTGCCGCCGGTATAATTTGTTCTGGTTTAGTTTGTTCG CGCACGATTGTGGGCACCGGCGCAGGCGCCGCTGGCTGCACAACGGAAGG TCGTCTGCTTCGAGGCAGCGCTTGGGGTGGTGGCAATTCAATATTATAAT TGGAATACAAATCGTAAAAATCTGCTATAAGCATTGTAATTTCGCTATCG TTTACCGTGCCGATATTTAACAACCGCTCAATGTAAGCAATTGTATTGTA AAGAGATTGTCTCAAGCTCGCCGCACGCCGATAACAAGCCTTTTCATTTT TACTACAGCATTGTAGTGGCGAGACACTTCGCTGTCGTCGACGTACATGT ATGCTTTGTTGTCAAAAACGTCGTTGGCAAGCTTTAAAATATTTAAAAGA ACATCTCTGTTCAGCACCACTGTGTTGTCGTAAATGTTGTTTTTGATAAT TTGCGCTTCCGCAGTATCGACACGTTCAAAAAATTGATGCGCATCAATTT TGTTGTTCCTATTATTGAATAAATAAGATTGTACAGATTCATATCTACGA TTCGTCATGGCCACCACAAATGCTACGCTGCAAACGCTGGTACAATTTTA CGAAAACTGCAAAAACGTCAAAACTCGGTATAAAATAATCAACGGGCGCT TTGGCAAAATATCTATTTTATCGCACAAGCCCACTAGCAAATTGTATTTG CAGAAAACAATTTCGGCGCACAATTTTAACGCTGACGAAATAAAAGTTCA CCAGTTAATGAGCGACCACCCAAATTTTATAAAAATCTATTTTAATCACG GTTCCATCAACAACCAAGTGATCGTGATGGACTACATTGACTGTCCCGAT TTATTTGAAACACTACAAATTAAAGGCGAGCTTTCGTACCAACTTGTTAG CAATATTATTAGACAGCTGTGTGAAGCGCTCAACGATTTGCACAAGCACA ATTTCATACACAACGACATAAAACTCGAAAATGTCTTATATTTCGAAGCA CTTGATCGCGTGTATGTTTGCGATTACGGATTGTGCAAACACGAAAACTC ACTTAGCGTGCACGACGGCACGTTGGAGTATTTTAGTCCGGAAAAAATTC GACACACAACTATGCACGTTTCGTTTGACTGGTACGCGGCGTGTTAACAT ACAAGTTGCTAACGTAATCATGGTCATAGCTGTTTCCTGTGTGAAATTGT TATCCGCTCACAATTCCACACAACATACGAGCCGGAAGCATAAAGTGTAA AGCCTGGGGTGCCTAATGAGTGAGCTAACTCACATTAATTGCGTTGCGCT CACTGCCCGCTTTCCAGTCGGGAAACCTGTCGTGCCAGCTGCATTAATGA ATCGGCCAACGCGCGGGGAGAGGCGGTTTGCGTATTGGGCGCTCTTCCGC TTCCTCGCTCACTGACTCGCTGCGCTCGGTCGTTCGGCTGCGGCGAGCGG TATCAGCTCACTCAAAGGCGGTAATACGGTTATCCACAGAATCAGGGGAT AACGCAGGAAAGAACATGTGAGCAAAAGGCCAGCAAAAGGCCAGGAACCG TAAAAAGGCCGCGTTGCTGGCGTTTTTCCATAGGCTCCGCCCCCCTGACG AGCATCACAAAAATCGACGCTCAAGTCAGAGGTGGCGAAACCCGACAGGA CTATAAAGATACCAGGCGTTTCCCCCTGGAAGCTCCCTCGTGCGCTCTCC TGTTCCGACCCTGCCGCTTACCGGATACCTGTCCGCCTTTCTCCCTTCGG GAAGCGTGGCGCTTTCTCATAGCTCACGCTGTAGGTATCTCAGTTCGGTG TAGGTCGTTCGCTCCAAGCTGGGCTGTGTGCACGAACCCCCCGTTCAGCC CGACCGCTGCGCCTTATCCGGTAACTATCGTCTTGAGTCCAACCCGGTAA GACACGACTTATCGCCACTGGCAGCAGCCACTGGTAACAGGATTAGCAGA GCGAGGTATGTAGGCGGTGCTACAGAGTTCTTGAAGTGGTGGCCTAACTA CGGCTACACTAGAAGGACAGTATTTGGTATCTGCGCTCTGCTGAAGCCAG TTACCTTCGGAAAAAGAGTTGGTAGCTCTTGATCCGGCAAACAAACCACC GCTGGTAGCGGTGGTTTTTTTGTTTGCAAGCAGCAGATTACGCGCAGAAA AAAAGGATCTCAAGAAGATCCTTTGATCTTTTCTACGGGGTCTGACGCTC AGTGGAACGAAAACTCACGTTAAGGGATTTTGGTCATGAGATTATCAAAA AGGATCTTCACCTAGATCCTTTTAAATTAAAAATGAAGTTTTAAATCAAT </w:t>
      </w:r>
      <w:r w:rsidRPr="004C6618">
        <w:rPr>
          <w:rFonts w:ascii="Times New Roman" w:hAnsi="Times New Roman" w:cs="Times New Roman"/>
        </w:rPr>
        <w:lastRenderedPageBreak/>
        <w:t>CTAAAGTATATATGAGTAAACTTGGTCTGACAGTTACCAATGCTTAATCA GTGAGGCACCTATCTCAGCGATCTGTCTATTTCGTTCATCCATAGTTGCC TGACTCCCCGTCGTGTAGATAACTACGATACGGGAGGGCTTACCATCTGG CCCCAGTGCTGCAATGATACCGCGAGACCCACGCTCACCGGCTCCAGATT TATCAGCAATAAACCAGCCAGCCGGAAGGGCCGAGCGCAGAAGTGGTCCT GCAACTTTATCCGCCTCCATCCAGTCTATTAATTGTTGCCGGGAAGCTAG AGTAAGTAGTTCGCCAGTTAATAGTTTGCGCAACGTTGTTGCCATTGCTA CAGGCATCGTGGTGTCACGCTCGTCGTTTGGTATGGCTTCATTCAGCTCC GGTTCCCAACGATCAAGGCGAGTTACATGATCCCCCATGTTGTGCAAAAA AGCGGTTAGCTCCTTCGGTCCTCCGATCGTTGTCAGAAGTAAGTTGGCCG CAGTGTTATCACTCATGGTTATGGCAGCACTGCATAATTCTCTTACTGTC ATGCCATCCGTAAGATGCTTTTCTGTGACTGGTGAGTACTCAACCAAGTC ATTCTGAGAATAGTGTATGCGGCGACCGAGTTGCTCTTGCCCGGCGTCAA TACGGGATAATACCGCGCCACATAGCAGAACTTTAAAAGTGCTCATCATT GGAAAACGTTCTTCGGGGCGAAAACTCTCAAGGATCTTACCGCTGTTGAG ATCCAGTTCGATGTAACCCACTCGTGCACCCAACTGATCTTCAGCATCTT TTACTTTCACCAGCGTTTCTGGGTGAGCAAAAACAGGAAGGCAAAATGCC GCAAAAAAGGGAATAAGGGCGACACGGAAATGTTGAATACTCATACTCTT CCTTTTTCAATATTATTGAAGCATTTATCAGGGTTATTGTCTCATGAGCG GATACATATTTGAATGTATTTAGAAAAATAAACAAATAGGGGTTCCGCGC ACATTTCCCCGAAAAGTGCCACCTGACGTCTAAGAAACCATTATTATCAT GACATTAACCTATAAAAATAGGCGTATCACGAGGCCCTTTCGTCTCGCGC GTTTCGGTGATGACGGTGAAAACCTCTGACACATGCAGCTCCCGGAGACG GTCACAGCTTGTCTGTAAGCGGATGCCGGGAGCAGACAAGCCCGTCAGGG CGCGTCAGCGGGTGTTGGCGGGTGTCGGGGCTGGCTTAACTATGCGGCAT CAGAGCAGATTGTACTGAGAGTGCACCATATGCGGTGTGAAATACCGCAC AGATGCGTAAGGAGAAAATACCGCATCAGGCGCCATTCGCCATTCAGGCT GCGCAACTGTTGGGAAGGGCGATCGGTGCGGGCCTCTTCGCTATTACGCC AGCTGGCGAAAGGGGGATGTGCTGCAAGGCGATTAAGTTGGGTAACGCCA GGGTTTTCCCA</w:t>
      </w:r>
      <w:r w:rsidR="004C6618">
        <w:rPr>
          <w:rFonts w:ascii="Times New Roman" w:hAnsi="Times New Roman" w:cs="Times New Roman"/>
        </w:rPr>
        <w:t>GTCACGACGTTGTAAAACGACGGCCAGTGCC</w:t>
      </w:r>
    </w:p>
    <w:p w:rsidR="004C6618" w:rsidRDefault="004C6618">
      <w:pPr>
        <w:rPr>
          <w:rFonts w:ascii="Times New Roman" w:hAnsi="Times New Roman" w:cs="Times New Roman"/>
        </w:rPr>
      </w:pPr>
      <w:r>
        <w:rPr>
          <w:rFonts w:ascii="Times New Roman" w:hAnsi="Times New Roman" w:cs="Times New Roman"/>
        </w:rPr>
        <w:br w:type="page"/>
      </w:r>
    </w:p>
    <w:p w:rsidR="004C6618" w:rsidRDefault="00C371A7">
      <w:pPr>
        <w:rPr>
          <w:rFonts w:ascii="Times New Roman" w:hAnsi="Times New Roman" w:cs="Times New Roman"/>
        </w:rPr>
      </w:pPr>
      <w:r w:rsidRPr="004C6618">
        <w:rPr>
          <w:rFonts w:ascii="Times New Roman" w:hAnsi="Times New Roman" w:cs="Times New Roman"/>
        </w:rPr>
        <w:lastRenderedPageBreak/>
        <w:t>&gt;pVL1392-HA-Ku80c</w:t>
      </w:r>
    </w:p>
    <w:p w:rsidR="00C371A7" w:rsidRPr="004C6618" w:rsidRDefault="00C371A7">
      <w:pPr>
        <w:rPr>
          <w:rFonts w:ascii="Times New Roman" w:hAnsi="Times New Roman" w:cs="Times New Roman"/>
        </w:rPr>
      </w:pPr>
      <w:r w:rsidRPr="004C6618">
        <w:rPr>
          <w:rFonts w:ascii="Times New Roman" w:hAnsi="Times New Roman" w:cs="Times New Roman"/>
        </w:rPr>
        <w:t xml:space="preserve">AAGCTTTACTCGTAAAGCGAGTTGAAGGATCATATTTAGTTGCGTTTATG AGATAAGATTGAAAGCACGTGTAAAATGTTTCCCGCGCGTTGGCACAACT ATTTACAATGCGGCCAAGTTATAAAAGATTCTAATCTGATATGTTTTAAA ACACCTTTGCGGCCCGAGTTGTTTGCGTACGTGACTAGCGAAGAAGATGT GTGGACCGCAGAACAGATAGTAAAACAAAACCCTAGTATTGGAGCAATAA TCGATTTAACCAACACGTCTAAATATTATGATGGTGTGCATTTTTTGCGG GCGGGCCTGTTATACAAAAAAATTCAAGTACCTGGCCAGACTTTGCCGCC TGAAAGCATAGTTCAAGAATTTATTGACACGGTAAAAGAATTTACAGAAA AGTGTCCCGGCATGTTGGTGGGCGTGCACTGCACACACGGTATTAATCGC ACCGGTTACATGGTGTGCAGATATTTAATGCACACCCTGGGTATTGCGCC GCAGGAAGCCATAGATAGATTCGAAAAAGCCAGAGGTCACAAAATTGAAA GACAAAATTACGTTCAAGATTTATTAATTTAATTAATATTATTTGCATTC TTTAACAAATACTTTATCCTATTTTCAAATTGTTGCGCTTCTTCCAGCGA ACCAAAACTATGCTTCGCTTGCTCCGTTTAGCTTGTAGCCGATCAGTGGC GTTGTTCCAATCGACGGTAGGATTAGGCCGGATATTCTCCACCACAATGT TGGCAACGTTGATGTTACGTTTATGCTTTTGGTTTTCCACGTACGTCTTT TGGCCGGTAATAGCCGTAAACGTAGTGCCGTCGCGCGTCACGCACAACAC CGGATGTTTGCGCTTGTCCGCGGGGTATTGAACCGCGCGATCCGACAAAT CCACCACTTTGGCAACTAAATCGGTGACCTGCGCGTCTTTTTTCTGCATT ATTTCGTCTTTCTTTTGCATGGTTTCCTGGAAGCCGGTGTACATGCGGTT TAGATCAGTCATGACGCGCGTGACCTGCAAATCTTTGGCCTCGATCTGCT TGTCCTTGATGGCAACGATGCGTTCAATAAACTCTTGTTTTTTAACAAGT TCCTCGGTTTTTTGCGCCACCACCGCTTGCAGCGCGTTTGTGTGCTCGGT GAATGTCGCAATCAGCTTAGTCACCAACTGTTTGCTCTCCTCCTCCCGTT GTTTGATCGCGGGATCGTACTTGCCGGTGCAGAGCACTTGAGGAATTACT TCTTCTAAAAGCCATTCTTGTAATTCTATGGCGTAAGGCAATTTGGACTT CATAATCAGCTGAATCACGCCGGATTTAGTAATGAGCACTGTATGCGGCT GCAAATACAGCGGGTCGCCCCTTTTCACGACGCTGTTAGAGGTAGGGCCC CCATTTTGGATGGTCTGCTCAAATAACGATTTGTATTTATTGTCTACATG AACACGTATAGCTTTATCACAAACTGTATATTTTAAACTGTTAGCGACGT CCTTGGCCACGAACCGGACCTGTTGGTCGCGCTCTAGCACGTACCGCAGG TTGAACGTATCTTCTCCAAATTTAAATTCTCCAATTTTAACGCGAGCCAT TTTGATACACGTGTGTCGATTTTGCAACAACTATTGTTTTTTAACGCAAA CTAAACTTATTGTGGTAAGCAATAATTAAATATGGGGGAACATGCGCCGC TACAACACTCGTCGTTATGAACGCAGACGGCGCCGGTCTCGGCGCAAGCG GCTAAAACGTGTTGCGCGTTCAACGCGGCAAACATCGCAAAAGCCAATAG TACAGTTTTGATTTGCATATTAACGGCGATTTTTTAAATTATCTTATTTA ATAAATAGTTATGACGCCTACAACTCCCCGCCCGCGTTGACTCGCTGCAC CTCGAGCAGTTCGTTGACGCCTTCCTCCGTGTGGCCGAACACGTCGAGCG GGTGGTCGATGACCAGCGGCGTGCCGCACGCGACGCACAAGTATCTGTAC ACCGAATGATCGTCGGGCGAAGGCACGTCGGCCTCCAAGTGGCAATATTG GCAAATTCGAAAATATATACAGTTGGGTTGTTTGCGCATATCTATCGTGG CGTTGGGCATGTACGTCCGAACGTTGATTTGCATGCAAGCCGAAATTAAA TCATTGCGATTAGTGCGATTAAAACGTTGTACATCCTCGCTTTTAATCAT GCCGTCGATTAAATCGCGCAATCGAGTCAAGTGATCAAAGTGTGGAATAA TGTTTTCTTTGTATTCCCGAGTCAAGCGCAGCGCGTATTTTAACAAACTA GCCATCTTGTAAGTTAGTTTCATTTAATGCAACTTTATCCAATAATATAT TATGTATCGCACGTCAAGAATTAACAATGCGCCCGTTGTCGCATCTCAAC ACGACTATGATAGAGATCAAATAAAGCGCGAATTAAATAGCTTGCGACGC </w:t>
      </w:r>
      <w:r w:rsidRPr="004C6618">
        <w:rPr>
          <w:rFonts w:ascii="Times New Roman" w:hAnsi="Times New Roman" w:cs="Times New Roman"/>
        </w:rPr>
        <w:lastRenderedPageBreak/>
        <w:t xml:space="preserve">AACGTGCACGATCTGTGCACGCGTTCCGGCACGAGCTTTGATTGTAATAA GTTTTTACGAAGCGATGACATGACCCCCGTAGTGACAACGATCACGCCCA AAAGAACTGCCGACTACAAAATTACCGAGTATGTCGGTGACGTTAAAACT ATTAAGCCATCCAATCGACCGTTAGTCGAATCAGGACCGCTGGTGCGAGA AGCCGCGAAGTATGGCGAATGCATCGTATAACGTGTGGAGTCCGCTCATT AGAGCGTCATGTTTAGACAAGAAAGCTACATATTTAATTGATCCCGATGA TTTTATTGATAAATTGACCCTAACTCCATACACGGTATTCTACAATGGCG GGGTTTTGGTCAAAATTTCCGGACTGCGATTGTACATGCTGTTAACGGCT CCGCCCACTATTAATGAAATTAAAAATTCCAATTTTAAAAAACGCAGCAA GAGAAACATTTGTATGAAAGAATGCGTAGAAGGAAAGAAAAATGTCGTCG ACATGCTGAACAACAAGATTAATATGCCTCCGTGTATAAAAAAAATATTG AACGATTTGAAAGAAAACAATGTACCGCGCGGCGGTATGTACAGGAAGAG GTTTATACTAAACTGTTACATTGCAAACGTGGTTTCGTGTGCCAAGTGTG AAAACCGATGTTTAATCAAGGCTCTGACGCATTTCTACAACCACGACTCC AAGTGTGTGGGTGAAGTCATGCATCTTTTAATCAAATCCCAAGATGTGTA TAAACCACCAAACTGCCAAAAAATGAAAACTGTCGACAAGCTCTGTCCGT TTGCTGGCAACTGCAAGGGTCTCAATCCTATTTGTAATTATTGAATAATA AAACAATTATAAATGCTAAATTTGTTTTTTATTAACGATACAAACCAAAC GCAACAAGAACATTTGTAGTATTATCTATAATTGAAAACGCGTAGTTATA ATCGCTGAGGTAATATTTAAAATCATTTTCAAATGATTCACAGTTAATTT GCGACAATATAATTTTATTTTCACATAAACTAGACGCCTTGTCGTCTTCT TCTTCGTATTCCTTCTCTTTTTCATTTTTCTCCTCATAAAAATTAACATA GTTATTATCGTATCCATATATGTATCTATCGTATAGAGTAAATTTTTTGT TGTCATAAATATATATGTCTTTTTTAATGGGGTGTATAGTACCGCTGCGC ATAGTTTTTCTGTAATTTACAACAGTGCTATTTTCTGGTAGTTCTTCGGA GTGTGTTGCTTTAATTATTAAATTTATATAATCAATGAATTTGGGATCGT CGGTTTTGTACAATATGTTGCCGGCATAGTACGCAGCTTCTTCTAGTTCA ATTACACCATTTTTTAGCAGCACCGGATTAACATAACTTTCCAAAATGTT GTACGAACCGTTAAACAAAAACAGTTCACCTCCCTTTTCTATACTATTGT CTGCGAGCAGTTGTTTGTTGTTAAAAATAACAGCCATTGTAATGAGACGC ACAAACTAATATCACAAACTGGAAATGTCTATCAATATATAGTTGCTGAT ATCATGGAGATAATTAAAATGATAACCATCTCGCAAATAAATAAGTATTT TACTGTTTTCGTAACAGTTTTGTAATAAAAAAACCTATAAATATTCCGGA TTATTCATACCGTCCCACCATCGGGCGCGGATCAGATCTATGTACCCATA CGATGTTCCTGACTATGCTGGATCAATGTCGGGTAAAGAAGCGACCCTGA TCCTGCTGGATGTAGGCGCGAGCATGTATGGCCAGTATCAACAGGGTGGA AGCAAGAAACTGAGCCGCTTAGAGCTGGCTGTGGATTGCCTGGGCCTGAT GATCCAACAGAAAATTTTCAACTACAAAAATCATGAAGTTGGGCTGATCC TGTTCGGCACGGAAGAAGCGCCGGATGGGAAAACCCTGTACATTCAGGAT CTCTCGATTCCGGATCTGGACTTCTTCCGCAACATTAGTGATCTGCCAAA TCACGATGTCGGACAGCAAGTGGGTGGCGACATTTTCGACGCATTAGACA AAGCCGTTCATGCCTTAGACGACCATGCTAAAACCAAGAAAATGGAGAAG AAAATCTTCATTCTTACCGCCGGTTGTGGTCAGACCGACTATAGCGAGAA GCAGATTACCAAACTTATCAAAATGATTGAGAAAGTGGATGTTAAAATCA ACTTTATCGCCCTGGACTTTATGAACGACTATAACGGTGATATGGATGAC CCGGAAAAGCCTGAAGAATTTGAAGCACTCAATAATCGCATGTTAACTGC GTCATACCAGTGTCAGGAGCAGAGTATCAACTCGCGTTATGTGTTTCTGA TGGTTCAAGAATTGCGCAATAACATGCGCATCTTTCCGGCGAACGTGGCC TTTGAACTGTACTCTCAGTTTCACACACGCAGTCTGCAAGCACGCGCGTC TTTTCGCGGCGATTTCCAAATTAATGACGAAATTAGTGTTCAGGTTCTGA </w:t>
      </w:r>
      <w:r w:rsidRPr="004C6618">
        <w:rPr>
          <w:rFonts w:ascii="Times New Roman" w:hAnsi="Times New Roman" w:cs="Times New Roman"/>
        </w:rPr>
        <w:lastRenderedPageBreak/>
        <w:t xml:space="preserve">TCTATAAACGGTGCTTCGAAGAACGGCTGCCGACGTTACGTAAACACAGC ACACTGGGAGAATTTCAGACGGATACTAACAAAAACCATGTCCGCAACGA TCTGATCTATTATAACCCGGAGGATCCAAATATGACTCCCATCGAGAAAG ACAATATCATCCGTGGTTATCAGTATGGGCGTAATTTGGTTCCCGTGGAT CAAATTATGGAAGATAAAATGAAATATCAGTGTCCGCGTCAATTCCAGCT GCTGGGCTTTGTGGACCGCTCTCATATTCCGCGTTACTATTATACCTCCA CGGTCGACATGGTCATTGCTGTCGAGAACCAGAAGCAACAGAAAGCGTTG GCAGCACTTGTAATTGCGCTGATCGCGACTCGCAAAGTAGCACTGGCTCG TTTCGTGGGCCGTGAGAAAACGGCGCCAAAATTGATTATGCTGTTGCCTC ACAAGTCCAAGAATTCACAGTGCTTTTGGATGATTAGTCTGCCAACGACT GAAGATATTCGCCATTTCCAATTTGCAGCTCTTAAGCGGTCAACACCGCC ACAACAGATGGCGGTGAGCGCTATGATCGATTGCATGGATCTGGAGAAAA TGCCGACCGAAGATGGGCAATTTGAAGAATTACTGAAAATGAAATACGTG GCCAATCCTACCCGTCAGTACTTTCAACAGGTCGTTATGCACAAAGCCAT TACCCGCTCGGATGTACTCCCGCCCATTAGCCCCTTAATTCTGGAATACC TTCATCCGGAGAAACGTGTCTATGATTACGCGAAAGAAGCCTTACAGAAG GTGAAAGCGGCATTCAAATTCAAAATTAACGAAATTAAGAAACAGGGCGA TAAGAAAGTGTTTTGGAAACAGTTGTTCGAAGATCAGTCCACCGAACAGA TTCAGCAGCAAGTCGAGGACGAAGTGGTTGAGATCAACCAAGAAGAAGAA GAAATGGTGAACATGTTTGCCAAGCAGAAATTAGGCTTTAACGATGACAT CGTGAAAGAGATCGGTACGGTTGATCCGACATCTGACTTTCGCAAAATGA TTACGGAGAAACGCGTTGATCTTGTAGATACCGCGCTTCAGCAGATTCAG AAAGTGATCATTCAATTCGTTGATCAGTCACTGAAAGGTAGCTTTTACCC TAAAGCCCTCGAGTGCCTCAAAGAGATGCGTAAGGCCTGTATTACCGAAG ATGAAGCTCCGGTATTTAACAAATATCTGCATGTCCTGAAAGAAAAATAC TCTCAACTCGTTTTCTGGGCACAAATTGTGCAGCAGGGCATTACCCTCAT TTCCAATATCGAAAATCAGAAATCCCACGTGAGCGTAGACGAAGCGCAAG AATTTCTGAATAAGGAGGATATCTCGCATAAACAACTGGTCGATCAGTTG CAGCACGAAGAAGAAGATTTGCTGGCCGAAATTGACTGATCTAGAAGGTA CCCGGGATCCTTTCCTGGGACCCGGCAAGAACCAAAAACTCACTCTCTTC AAGGAAATCCGTAATGTTAAACCCGACACGATGAAGCTTGTCGTTGGATG GAAAGGAAAAGAGTTCTACAGGGAAACTTGGACCCGCTTCATGGAAGACA GCTTCCCCATTGTTAACGACCAAGAAGTGATGGATGTTTTCCTTGTTGTC AACATGCGTCCCACTAGACCCAACCGTTGTTACAAATTCCTGGCCCAACA CGCTCTGCGTTGCGACCCCGACTATGTACCTCATGACGTGATTAGGATCG TCGAGCCTTCATGGGTGGGCAGCAACAACGAGTACCGCATCAGCCTGGCT AAGAAGGGCGGCGGCTGCCCAATAATGAACCTTCACTCTGAGTACACCAA CTCGTTCGAACAGTTCATCGATCGTGTCATCTGGGAGAACTTCTACAAGC CCATCGTTTACATCGGTACCGACTCTGCTGAAGAGGAGGAAATTCTCCTT GAAGTTTCCCTGGTGTTCAAAGTAAAGGAGTTTGCACCAGACGCACCTCT GTTCACTGGTCCGGCGTATTAAAACACGATACATTGTTATTAGTACATTT ATTAAGCGCTAGATTCTGTGCGTTGTTGATTTACAGACAATTGTTGTACG TATTTTAATAATTCATTAAATTTATAATCTTTAGGGTGGTATGTTAGAGC GAAAATCAAATGATTTTCAGCGTCTTTATATCTGAATTTAAATATTAAAT CCTCAATAGATTTGTAAAATAGGTTTCGATTAGTTTCAAACAAGGGTTGT TTTTCCGAACCGATGGCTGGACTATCTAATGGATTTTCGCTCAACGCCAC AAAACTTGCCAAATCTTGTAGCAGCAATCTAGCTTTGTCGATATTCGTTT GTGTTTTGTTTTGTAATAAAGGTTCGACGTCGTTCAAAATATTATGCGCT TTTGTATTTCTTTCATCACTGTCGTTAGTGTACAATTGACTCGACGTAAA CACGTTAAATAAAGCTTGGACATATTTAACATCGGGCGTGTTAGCTTTAT </w:t>
      </w:r>
      <w:r w:rsidRPr="004C6618">
        <w:rPr>
          <w:rFonts w:ascii="Times New Roman" w:hAnsi="Times New Roman" w:cs="Times New Roman"/>
        </w:rPr>
        <w:lastRenderedPageBreak/>
        <w:t xml:space="preserve">TAGGCCGATTATCGTCGTCGTCCCAACCCTCGTCGTTAGAAGTTGCTTCC GAAGACGATTTTGCCATAGCCACACGACGCCTATTAATTGTGTCGGCTAA CACGTCCGCGATCAAATTTGTAGTTGAGCTTTTTGGAATTATTTCTGATT GCGGGCGTTTTTGGGCGGGTTTCAATCTAACTGTGCCCGATTTTAATTCA GACAACACGTTAGAAAGCGATGGTGCAGGCGGTGGTAACATTTCAGACGG CAAATCTACTAATGGCGGCGGTGGTGGAGCTGATGATAAATCTACCATCG GTGGAGGCGCAGGCGGGGCTGGCGGCGGAGGCGGAGGCGGAGGTGGTGGC GGTGATGCAGACGGCGGTTTAGGCTCAAATGTCTCTTTAGGCAACACAGT CGGCACCTCAACTATTGTACTGGTTTCGGGCGCCGTTTTTGGTTTGACCG GTCTGAGACGAGTGCGATTTTTTTCGTTTCTAATAGCTTCCAACAATTGT TGTCTGTCGTCTAAAGGTGCAGCGGGTTGAGGTTCCGTCGGCATTGGTGG AGCGGGCGGCAATTCAGACATCGATGGTGGTGGTGGTGGTGGAGGCGCTG GAATGTTAGGCACGGGAGAAGGTGGTGGCGGCGGTGCCGCCGGTATAATT TGTTCTGGTTTAGTTTGTTCGCGCACGATTGTGGGCACCGGCGCAGGCGC CGCTGGCTGCACAACGGAAGGTCGTCTGCTTCGAGGCAGCGCTTGGGGTG GTGGCAATTCAATATTATAATTGGAATACAAATCGTAAAAATCTGCTATA AGCATTGTAATTTCGCTATCGTTTACCGTGCCGATATTTAACAACCGCTC AATGTAAGCAATTGTATTGTAAAGAGATTGTCTCAAGCTCGCCGCACGCC GATAACAAGCCTTTTCATTTTTACTACAGCATTGTAGTGGCGAGACACTT CGCTGTCGTCGACGTACATGTATGCTTTGTTGTCAAAAACGTCGTTGGCA AGCTTTAAAATATTTAAAAGAACATCTCTGTTCAGCACCACTGTGTTGTC GTAAATGTTGTTTTTGATAATTTGCGCTTCCGCAGTATCGACACGTTCAA AAAATTGATGCGCATCAATTTTGTTGTTCCTATTATTGAATAAATAAGAT TGTACAGATTCATATCTACGATTCGTCATGGCCACCACAAATGCTACGCT GCAAACGCTGGTACAATTTTACGAAAACTGCAAAAACGTCAAAACTCGGT ATAAAATAATCAACGGGCGCTTTGGCAAAATATCTATTTTATCGCACAAG CCCACTAGCAAATTGTATTTGCAGAAAACAATTTCGGCGCACAATTTTAA CGCTGACGAAATAAAAGTTCACCAGTTAATGAGCGACCACCCAAATTTTA TAAAAATCTATTTTAATCACGGTTCCATCAACAACCAAGTGATCGTGATG GACTACATTGACTGTCCCGATTTATTTGAAACACTACAAATTAAAGGCGA GCTTTCGTACCAACTTGTTAGCAATATTATTAGACAGCTGTGTGAAGCGC TCAACGATTTGCACAAGCACAATTTCATACACAACGACATAAAACTCGAA AATGTCTTATATTTCGAAGCACTTGATCGCGTGTATGTTTGCGATTACGG ATTGTGCAAACACGAAAACTCACTTAGCGTGCACGACGGCACGTTGGAGT ATTTTAGTCCGGAAAAAATTCGACACACAACTATGCACGTTTCGTTTGAC TGGTACGCGGCGTGTTAACATACAAGTTGCTAACGTAATCATGGTCATAG CTGTTTCCTGTGTGAAATTGTTATCCGCTCACAATTCCACACAACATACG AGCCGGAAGCATAAAGTGTAAAGCCTGGGGTGCCTAATGAGTGAGCTAAC TCACATTAATTGCGTTGCGCTCACTGCCCGCTTTCCAGTCGGGAAACCTG TCGTGCCAGCTGCATTAATGAATCGGCCAACGCGCGGGGAGAGGCGGTTT GCGTATTGGGCGCTCTTCCGCTTCCTCGCTCACTGACTCGCTGCGCTCGG TCGTTCGGCTGCGGCGAGCGGTATCAGCTCACTCAAAGGCGGTAATACGG TTATCCACAGAATCAGGGGATAACGCAGGAAAGAACATGTGAGCAAAAGG CCAGCAAAAGGCCAGGAACCGTAAAAAGGCCGCGTTGCTGGCGTTTTTCC ATAGGCTCCGCCCCCCTGACGAGCATCACAAAAATCGACGCTCAAGTCAG AGGTGGCGAAACCCGACAGGACTATAAAGATACCAGGCGTTTCCCCCTGG AAGCTCCCTCGTGCGCTCTCCTGTTCCGACCCTGCCGCTTACCGGATACC TGTCCGCCTTTCTCCCTTCGGGAAGCGTGGCGCTTTCTCATAGCTCACGC TGTAGGTATCTCAGTTCGGTGTAGGTCGTTCGCTCCAAGCTGGGCTGTGT GCACGAACCCCCCGTTCAGCCCGACCGCTGCGCCTTATCCGGTAACTATC </w:t>
      </w:r>
      <w:r w:rsidRPr="004C6618">
        <w:rPr>
          <w:rFonts w:ascii="Times New Roman" w:hAnsi="Times New Roman" w:cs="Times New Roman"/>
        </w:rPr>
        <w:lastRenderedPageBreak/>
        <w:t>GTCTTGAGTCCAACCCGGTAAGACACGACTTATCGCCACTGGCAGCAGCC ACTGGTAACAGGATTAGCAGAGCGAGGTATGTAGGCGGTGCTACAGAGTT CTTGAAGTGGTGGCCTAACTACGGCTACACTAGAAGGACAGTATTTGGTA TCTGCGCTCTGCTGAAGCCAGTTACCTTCGGAAAAAGAGTTGGTAGCTCT TGATCCGGCAAACAAACCACCGCTGGTAGCGGTGGTTTTTTTGTTTGCAA GCAGCAGATTACGCGCAGAAAAAAAGGATCTCAAGAAGATCCTTTGATCT TTTCTACGGGGTCTGACGCTCAGTGGAACGAAAACTCACGTTAAGGGATT TTGGTCATGAGATTATCAAAAAGGATCTTCACCTAGATCCTTTTAAATTA AAAATGAAGTTTTAAATCAATCTAAAGTATATATGAGTAAACTTGGTCTG ACAGTTACCAATGCTTAATCAGTGAGGCACCTATCTCAGCGATCTGTCTA TTTCGTTCATCCATAGTTGCCTGACTCCCCGTCGTGTAGATAACTACGAT ACGGGAGGGCTTACCATCTGGCCCCAGTGCTGCAATGATACCGCGAGACC CACGCTCACCGGCTCCAGATTTATCAGCAATAAACCAGCCAGCCGGAAGG GCCGAGCGCAGAAGTGGTCCTGCAACTTTATCCGCCTCCATCCAGTCTAT TAATTGTTGCCGGGAAGCTAGAGTAAGTAGTTCGCCAGTTAATAGTTTGC GCAACGTTGTTGCCATTGCTACAGGCATCGTGGTGTCACGCTCGTCGTTT GGTATGGCTTCATTCAGCTCCGGTTCCCAACGATCAAGGCGAGTTACATG ATCCCCCATGTTGTGCAAAAAAGCGGTTAGCTCCTTCGGTCCTCCGATCG TTGTCAGAAGTAAGTTGGCCGCAGTGTTATCACTCATGGTTATGGCAGCA CTGCATAATTCTCTTACTGTCATGCCATCCGTAAGATGCTTTTCTGTGAC TGGTGAGTACTCAACCAAGTCATTCTGAGAATAGTGTATGCGGCGACCGA GTTGCTCTTGCCCGGCGTCAATACGGGATAATACCGCGCCACATAGCAGA ACTTTAAAAGTGCTCATCATTGGAAAACGTTCTTCGGGGCGAAAACTCTC AAGGATCTTACCGCTGTTGAGATCCAGTTCGATGTAACCCACTCGTGCAC CCAACTGATCTTCAGCATCTTTTACTTTCACCAGCGTTTCTGGGTGAGCA AAAACAGGAAGGCAAAATGCCGCAAAAAAGGGAATAAGGGCGACACGGAA ATGTTGAATACTCATACTCTTCCTTTTTCAATATTATTGAAGCATTTATC AGGGTTATTGTCTCATGAGCGGATACATATTTGAATGTATTTAGAAAAAT AAACAAATAGGGGTTCCGCGCACATTTCCCCGAAAAGTGCCACCTGACGT CTAAGAAACCATTATTATCATGACATTAACCTATAAAAATAGGCGTATCA CGAGGCCCTTTCGTCTCGCGCGTTTCGGTGATGACGGTGAAAACCTCTGA CACATGCAGCTCCCGGAGACGGTCACAGCTTGTCTGTAAGCGGATGCCGG GAGCAGACAAGCCCGTCAGGGCGCGTCAGCGGGTGTTGGCGGGTGTCGGG GCTGGCTTAACTATGCGGCATCAGAGCAGATTGTACTGAGAGTGCACCAT ATGCGGTGTGAAATACCGCACAGATGCGTAAGGAGAAAATACCGCATCAG GCGCCATTCGCCATTCAGGCTGCGCAACTGTTGGGAAGGGCGATCGGTGC GGGCCTCTTCGCTATTACGCCAGCTGGCGAAAGGGGGATGTGCTGCAAGG CGATTAAGTTGGGTAACGCCAGGGTTTTCCCAGTCACGACGTTGTAAAAC GA</w:t>
      </w:r>
      <w:r w:rsidR="004C6618">
        <w:rPr>
          <w:rFonts w:ascii="Times New Roman" w:hAnsi="Times New Roman" w:cs="Times New Roman"/>
        </w:rPr>
        <w:t>CGGCCAGTGCC</w:t>
      </w:r>
    </w:p>
    <w:sectPr w:rsidR="00C371A7" w:rsidRPr="004C6618" w:rsidSect="00CD5D8C">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3A5F" w:rsidRDefault="003D3A5F" w:rsidP="004C6618">
      <w:r>
        <w:separator/>
      </w:r>
    </w:p>
  </w:endnote>
  <w:endnote w:type="continuationSeparator" w:id="0">
    <w:p w:rsidR="003D3A5F" w:rsidRDefault="003D3A5F" w:rsidP="004C6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9135904"/>
      <w:docPartObj>
        <w:docPartGallery w:val="Page Numbers (Bottom of Page)"/>
        <w:docPartUnique/>
      </w:docPartObj>
    </w:sdtPr>
    <w:sdtEndPr/>
    <w:sdtContent>
      <w:p w:rsidR="004C6618" w:rsidRDefault="004C6618">
        <w:pPr>
          <w:pStyle w:val="Pieddepage"/>
          <w:jc w:val="center"/>
        </w:pPr>
        <w:r>
          <w:fldChar w:fldCharType="begin"/>
        </w:r>
        <w:r>
          <w:instrText>PAGE   \* MERGEFORMAT</w:instrText>
        </w:r>
        <w:r>
          <w:fldChar w:fldCharType="separate"/>
        </w:r>
        <w:r w:rsidR="00333F22" w:rsidRPr="00333F22">
          <w:rPr>
            <w:noProof/>
            <w:lang w:val="fr-FR"/>
          </w:rPr>
          <w:t>21</w:t>
        </w:r>
        <w:r>
          <w:fldChar w:fldCharType="end"/>
        </w:r>
      </w:p>
    </w:sdtContent>
  </w:sdt>
  <w:p w:rsidR="004C6618" w:rsidRDefault="004C661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3A5F" w:rsidRDefault="003D3A5F" w:rsidP="004C6618">
      <w:r>
        <w:separator/>
      </w:r>
    </w:p>
  </w:footnote>
  <w:footnote w:type="continuationSeparator" w:id="0">
    <w:p w:rsidR="003D3A5F" w:rsidRDefault="003D3A5F" w:rsidP="004C66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1A7"/>
    <w:rsid w:val="00333F22"/>
    <w:rsid w:val="003D3A5F"/>
    <w:rsid w:val="004A7234"/>
    <w:rsid w:val="004C6618"/>
    <w:rsid w:val="0090341B"/>
    <w:rsid w:val="00A439C8"/>
    <w:rsid w:val="00C371A7"/>
    <w:rsid w:val="00CD5D8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4C6618"/>
    <w:pPr>
      <w:tabs>
        <w:tab w:val="center" w:pos="4536"/>
        <w:tab w:val="right" w:pos="9072"/>
      </w:tabs>
    </w:pPr>
  </w:style>
  <w:style w:type="character" w:customStyle="1" w:styleId="En-tteCar">
    <w:name w:val="En-tête Car"/>
    <w:basedOn w:val="Policepardfaut"/>
    <w:link w:val="En-tte"/>
    <w:uiPriority w:val="99"/>
    <w:rsid w:val="004C6618"/>
    <w:rPr>
      <w:lang w:val="en-GB"/>
    </w:rPr>
  </w:style>
  <w:style w:type="paragraph" w:styleId="Pieddepage">
    <w:name w:val="footer"/>
    <w:basedOn w:val="Normal"/>
    <w:link w:val="PieddepageCar"/>
    <w:uiPriority w:val="99"/>
    <w:unhideWhenUsed/>
    <w:rsid w:val="004C6618"/>
    <w:pPr>
      <w:tabs>
        <w:tab w:val="center" w:pos="4536"/>
        <w:tab w:val="right" w:pos="9072"/>
      </w:tabs>
    </w:pPr>
  </w:style>
  <w:style w:type="character" w:customStyle="1" w:styleId="PieddepageCar">
    <w:name w:val="Pied de page Car"/>
    <w:basedOn w:val="Policepardfaut"/>
    <w:link w:val="Pieddepage"/>
    <w:uiPriority w:val="99"/>
    <w:rsid w:val="004C6618"/>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4C6618"/>
    <w:pPr>
      <w:tabs>
        <w:tab w:val="center" w:pos="4536"/>
        <w:tab w:val="right" w:pos="9072"/>
      </w:tabs>
    </w:pPr>
  </w:style>
  <w:style w:type="character" w:customStyle="1" w:styleId="En-tteCar">
    <w:name w:val="En-tête Car"/>
    <w:basedOn w:val="Policepardfaut"/>
    <w:link w:val="En-tte"/>
    <w:uiPriority w:val="99"/>
    <w:rsid w:val="004C6618"/>
    <w:rPr>
      <w:lang w:val="en-GB"/>
    </w:rPr>
  </w:style>
  <w:style w:type="paragraph" w:styleId="Pieddepage">
    <w:name w:val="footer"/>
    <w:basedOn w:val="Normal"/>
    <w:link w:val="PieddepageCar"/>
    <w:uiPriority w:val="99"/>
    <w:unhideWhenUsed/>
    <w:rsid w:val="004C6618"/>
    <w:pPr>
      <w:tabs>
        <w:tab w:val="center" w:pos="4536"/>
        <w:tab w:val="right" w:pos="9072"/>
      </w:tabs>
    </w:pPr>
  </w:style>
  <w:style w:type="character" w:customStyle="1" w:styleId="PieddepageCar">
    <w:name w:val="Pied de page Car"/>
    <w:basedOn w:val="Policepardfaut"/>
    <w:link w:val="Pieddepage"/>
    <w:uiPriority w:val="99"/>
    <w:rsid w:val="004C661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1</Pages>
  <Words>7568</Words>
  <Characters>41629</Characters>
  <Application>Microsoft Office Word</Application>
  <DocSecurity>0</DocSecurity>
  <Lines>346</Lines>
  <Paragraphs>98</Paragraphs>
  <ScaleCrop>false</ScaleCrop>
  <HeadingPairs>
    <vt:vector size="2" baseType="variant">
      <vt:variant>
        <vt:lpstr>Titre</vt:lpstr>
      </vt:variant>
      <vt:variant>
        <vt:i4>1</vt:i4>
      </vt:variant>
    </vt:vector>
  </HeadingPairs>
  <TitlesOfParts>
    <vt:vector size="1" baseType="lpstr">
      <vt:lpstr/>
    </vt:vector>
  </TitlesOfParts>
  <Company>CNRS</Company>
  <LinksUpToDate>false</LinksUpToDate>
  <CharactersWithSpaces>49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qBetermier CGM</dc:creator>
  <cp:lastModifiedBy>Mireille Betermier</cp:lastModifiedBy>
  <cp:revision>4</cp:revision>
  <dcterms:created xsi:type="dcterms:W3CDTF">2014-07-08T13:51:00Z</dcterms:created>
  <dcterms:modified xsi:type="dcterms:W3CDTF">2014-07-16T12:41:00Z</dcterms:modified>
</cp:coreProperties>
</file>